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ECCB52" w14:textId="66273782" w:rsidR="00CE6C2E" w:rsidRPr="00CE6C2E" w:rsidRDefault="00CE6C2E" w:rsidP="00CE6C2E">
      <w:pPr>
        <w:spacing w:after="120" w:line="240" w:lineRule="auto"/>
        <w:jc w:val="center"/>
        <w:rPr>
          <w:rFonts w:ascii="Century Schoolbook" w:hAnsi="Century Schoolbook" w:cs="Arial"/>
          <w:b/>
        </w:rPr>
      </w:pPr>
      <w:r w:rsidRPr="00CE6C2E">
        <w:rPr>
          <w:rFonts w:ascii="Century Schoolbook" w:hAnsi="Century Schoolbook" w:cs="Arial"/>
          <w:b/>
        </w:rPr>
        <w:t xml:space="preserve">Begum </w:t>
      </w:r>
      <w:r w:rsidRPr="00CE6C2E">
        <w:rPr>
          <w:rFonts w:ascii="Century Schoolbook" w:hAnsi="Century Schoolbook" w:cs="Arial"/>
          <w:b/>
          <w:i/>
        </w:rPr>
        <w:t>et al.</w:t>
      </w:r>
      <w:r w:rsidRPr="00CE6C2E">
        <w:rPr>
          <w:rFonts w:ascii="Century Schoolbook" w:hAnsi="Century Schoolbook" w:cs="Arial"/>
          <w:b/>
        </w:rPr>
        <w:t>, Supplementary Tables</w:t>
      </w:r>
      <w:bookmarkStart w:id="0" w:name="_GoBack"/>
      <w:bookmarkEnd w:id="0"/>
    </w:p>
    <w:p w14:paraId="60D76E20" w14:textId="77777777" w:rsidR="00CE6C2E" w:rsidRDefault="00CE6C2E" w:rsidP="00DC1670">
      <w:pPr>
        <w:spacing w:after="120" w:line="240" w:lineRule="auto"/>
        <w:rPr>
          <w:rFonts w:ascii="Century Schoolbook" w:hAnsi="Century Schoolbook" w:cs="Arial"/>
        </w:rPr>
      </w:pPr>
    </w:p>
    <w:p w14:paraId="20B9181E" w14:textId="21D41933" w:rsidR="00DC1670" w:rsidRDefault="00DC1670" w:rsidP="00DC1670">
      <w:pPr>
        <w:spacing w:after="120" w:line="240" w:lineRule="auto"/>
        <w:rPr>
          <w:rFonts w:ascii="Century Schoolbook" w:hAnsi="Century Schoolbook" w:cs="Arial"/>
        </w:rPr>
      </w:pPr>
      <w:r w:rsidRPr="006F2086">
        <w:rPr>
          <w:rFonts w:ascii="Century Schoolbook" w:hAnsi="Century Schoolbook" w:cs="Arial"/>
        </w:rPr>
        <w:t xml:space="preserve">Table S1. Effect of pH on solubility of </w:t>
      </w:r>
      <w:r w:rsidR="00603A0F" w:rsidRPr="006F2086">
        <w:rPr>
          <w:rFonts w:ascii="Century Schoolbook" w:hAnsi="Century Schoolbook" w:cs="Arial"/>
        </w:rPr>
        <w:t xml:space="preserve">lead [initially as </w:t>
      </w:r>
      <w:r w:rsidRPr="006F2086">
        <w:rPr>
          <w:rFonts w:ascii="Century Schoolbook" w:hAnsi="Century Schoolbook" w:cs="Arial"/>
        </w:rPr>
        <w:t>Pb</w:t>
      </w:r>
      <w:r w:rsidR="00603A0F" w:rsidRPr="006F2086">
        <w:rPr>
          <w:rFonts w:ascii="Century Schoolbook" w:hAnsi="Century Schoolbook" w:cs="Arial"/>
        </w:rPr>
        <w:t>(NO</w:t>
      </w:r>
      <w:r w:rsidR="00603A0F" w:rsidRPr="006F2086">
        <w:rPr>
          <w:rFonts w:ascii="Century Schoolbook" w:hAnsi="Century Schoolbook" w:cs="Arial"/>
          <w:vertAlign w:val="subscript"/>
        </w:rPr>
        <w:t>3</w:t>
      </w:r>
      <w:r w:rsidR="00603A0F" w:rsidRPr="006F2086">
        <w:rPr>
          <w:rFonts w:ascii="Century Schoolbook" w:hAnsi="Century Schoolbook" w:cs="Arial"/>
        </w:rPr>
        <w:t>)</w:t>
      </w:r>
      <w:r w:rsidR="00603A0F" w:rsidRPr="006F2086">
        <w:rPr>
          <w:rFonts w:ascii="Century Schoolbook" w:hAnsi="Century Schoolbook" w:cs="Arial"/>
          <w:vertAlign w:val="subscript"/>
        </w:rPr>
        <w:t>2</w:t>
      </w:r>
      <w:r w:rsidR="00603A0F" w:rsidRPr="006F2086">
        <w:rPr>
          <w:rFonts w:ascii="Century Schoolbook" w:hAnsi="Century Schoolbook" w:cs="Arial"/>
        </w:rPr>
        <w:t>]</w:t>
      </w:r>
      <w:r w:rsidRPr="006F2086">
        <w:rPr>
          <w:rFonts w:ascii="Century Schoolbook" w:hAnsi="Century Schoolbook" w:cs="Arial"/>
        </w:rPr>
        <w:t xml:space="preserve"> with and without boric acid*</w:t>
      </w:r>
    </w:p>
    <w:p w14:paraId="01F8CD46" w14:textId="77777777" w:rsidR="00CE6C2E" w:rsidRPr="006F2086" w:rsidRDefault="00CE6C2E" w:rsidP="00DC1670">
      <w:pPr>
        <w:spacing w:after="120" w:line="240" w:lineRule="auto"/>
        <w:rPr>
          <w:rFonts w:ascii="Century Schoolbook" w:hAnsi="Century Schoolbook" w:cs="Arial"/>
        </w:rPr>
      </w:pPr>
    </w:p>
    <w:tbl>
      <w:tblPr>
        <w:tblW w:w="83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9"/>
        <w:gridCol w:w="992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95"/>
      </w:tblGrid>
      <w:tr w:rsidR="00DC1670" w:rsidRPr="00532556" w14:paraId="27EAE96E" w14:textId="77777777" w:rsidTr="00637A43">
        <w:trPr>
          <w:trHeight w:val="300"/>
        </w:trPr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77DEF3F6" w14:textId="77777777" w:rsidR="00DC1670" w:rsidRPr="00532556" w:rsidRDefault="00DC1670" w:rsidP="002A25F9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4225FE" w14:textId="77777777" w:rsidR="00DC1670" w:rsidRPr="00CE6C2E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2"/>
                <w:szCs w:val="22"/>
                <w:lang w:eastAsia="en-GB"/>
              </w:rPr>
            </w:pPr>
            <w:r w:rsidRPr="00CE6C2E">
              <w:rPr>
                <w:rFonts w:ascii="Arial Narrow" w:eastAsia="Times New Roman" w:hAnsi="Arial Narrow" w:cs="Calibri"/>
                <w:sz w:val="22"/>
                <w:szCs w:val="22"/>
                <w:lang w:eastAsia="en-GB"/>
              </w:rPr>
              <w:t>Pb(NO</w:t>
            </w:r>
            <w:r w:rsidRPr="00CE6C2E">
              <w:rPr>
                <w:rFonts w:ascii="Arial Narrow" w:eastAsia="Times New Roman" w:hAnsi="Arial Narrow" w:cs="Calibri"/>
                <w:sz w:val="22"/>
                <w:szCs w:val="22"/>
                <w:vertAlign w:val="subscript"/>
                <w:lang w:eastAsia="en-GB"/>
              </w:rPr>
              <w:t>3</w:t>
            </w:r>
            <w:r w:rsidRPr="00CE6C2E">
              <w:rPr>
                <w:rFonts w:ascii="Arial Narrow" w:eastAsia="Times New Roman" w:hAnsi="Arial Narrow" w:cs="Calibri"/>
                <w:sz w:val="22"/>
                <w:szCs w:val="22"/>
                <w:lang w:eastAsia="en-GB"/>
              </w:rPr>
              <w:t>)</w:t>
            </w:r>
            <w:r w:rsidRPr="00CE6C2E">
              <w:rPr>
                <w:rFonts w:ascii="Arial Narrow" w:eastAsia="Times New Roman" w:hAnsi="Arial Narrow" w:cs="Calibri"/>
                <w:sz w:val="22"/>
                <w:szCs w:val="22"/>
                <w:vertAlign w:val="subscript"/>
                <w:lang w:eastAsia="en-GB"/>
              </w:rPr>
              <w:t>2</w:t>
            </w:r>
          </w:p>
        </w:tc>
        <w:tc>
          <w:tcPr>
            <w:tcW w:w="5419" w:type="dxa"/>
            <w:gridSpan w:val="10"/>
            <w:shd w:val="clear" w:color="auto" w:fill="auto"/>
            <w:noWrap/>
            <w:vAlign w:val="bottom"/>
            <w:hideMark/>
          </w:tcPr>
          <w:p w14:paraId="67B86440" w14:textId="77777777" w:rsidR="00DC1670" w:rsidRPr="00CE6C2E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  <w:r w:rsidRPr="00CE6C2E">
              <w:rPr>
                <w:rFonts w:ascii="Arial Narrow" w:eastAsia="Times New Roman" w:hAnsi="Arial Narrow" w:cs="Calibri"/>
                <w:sz w:val="22"/>
                <w:szCs w:val="22"/>
                <w:lang w:eastAsia="en-GB"/>
              </w:rPr>
              <w:t>Precipitate visible after 24 h at pH.....</w:t>
            </w:r>
          </w:p>
        </w:tc>
      </w:tr>
      <w:tr w:rsidR="00DC1670" w:rsidRPr="00532556" w14:paraId="03875A53" w14:textId="77777777" w:rsidTr="00637A43">
        <w:trPr>
          <w:trHeight w:val="300"/>
        </w:trPr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7A09F64D" w14:textId="77777777" w:rsidR="00DC1670" w:rsidRPr="00532556" w:rsidRDefault="00DC1670" w:rsidP="002A25F9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3AE3E7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/>
                <w:sz w:val="20"/>
                <w:szCs w:val="20"/>
                <w:lang w:eastAsia="en-GB"/>
              </w:rPr>
              <w:t>(µM)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4D45FF64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11637D84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30D2F0CB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276C6C4C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05835D34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1B9B5335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30D3DE63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4B075667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738A9078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25D550BE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7.0</w:t>
            </w:r>
          </w:p>
        </w:tc>
      </w:tr>
      <w:tr w:rsidR="00DC1670" w:rsidRPr="00532556" w14:paraId="55A488B7" w14:textId="77777777" w:rsidTr="00637A43">
        <w:trPr>
          <w:trHeight w:val="300"/>
        </w:trPr>
        <w:tc>
          <w:tcPr>
            <w:tcW w:w="1939" w:type="dxa"/>
            <w:shd w:val="clear" w:color="auto" w:fill="auto"/>
            <w:noWrap/>
            <w:vAlign w:val="bottom"/>
          </w:tcPr>
          <w:p w14:paraId="7AA0D8B2" w14:textId="77777777" w:rsidR="00DC1670" w:rsidRPr="00532556" w:rsidRDefault="00DC1670" w:rsidP="002A25F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7A62DDD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0D3A1AE1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0925E7EF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0E3F6629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313EFE6C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58B352AB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7277575D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675F848B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566CA8C7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2193C3CB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</w:tcPr>
          <w:p w14:paraId="3CCB12FF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</w:tr>
      <w:tr w:rsidR="00DC1670" w:rsidRPr="00532556" w14:paraId="43BF0C78" w14:textId="77777777" w:rsidTr="00637A43">
        <w:trPr>
          <w:trHeight w:val="300"/>
        </w:trPr>
        <w:tc>
          <w:tcPr>
            <w:tcW w:w="1939" w:type="dxa"/>
            <w:shd w:val="clear" w:color="auto" w:fill="auto"/>
            <w:noWrap/>
            <w:vAlign w:val="bottom"/>
          </w:tcPr>
          <w:p w14:paraId="241DCAA5" w14:textId="77777777" w:rsidR="00DC1670" w:rsidRPr="00532556" w:rsidRDefault="00DC1670" w:rsidP="002A25F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o boric aci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5F3E094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17FB4FEE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1F361FDA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7A709F1F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4D95598E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759968A3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19501D11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3177E593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5FAF0E6B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59C90CCA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95" w:type="dxa"/>
            <w:shd w:val="clear" w:color="auto" w:fill="auto"/>
            <w:noWrap/>
            <w:vAlign w:val="bottom"/>
          </w:tcPr>
          <w:p w14:paraId="10FC8D22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</w:tr>
      <w:tr w:rsidR="00DC1670" w:rsidRPr="00532556" w14:paraId="64D5B652" w14:textId="77777777" w:rsidTr="00637A43">
        <w:trPr>
          <w:trHeight w:val="300"/>
        </w:trPr>
        <w:tc>
          <w:tcPr>
            <w:tcW w:w="1939" w:type="dxa"/>
            <w:shd w:val="clear" w:color="auto" w:fill="auto"/>
            <w:noWrap/>
            <w:vAlign w:val="bottom"/>
          </w:tcPr>
          <w:p w14:paraId="134E3D80" w14:textId="77777777" w:rsidR="00DC1670" w:rsidRPr="00532556" w:rsidRDefault="00DC1670" w:rsidP="002A25F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9A0C2D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1FD1E86D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52CE5B6A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5195C5BA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79CF50B3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2157E4F5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43F73D22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7EF108AE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7FE6F86A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5AD4E86D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4E5896C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</w:tr>
      <w:tr w:rsidR="00DC1670" w:rsidRPr="00532556" w14:paraId="670092B6" w14:textId="77777777" w:rsidTr="00637A43">
        <w:trPr>
          <w:trHeight w:val="300"/>
        </w:trPr>
        <w:tc>
          <w:tcPr>
            <w:tcW w:w="1939" w:type="dxa"/>
            <w:shd w:val="clear" w:color="auto" w:fill="auto"/>
            <w:noWrap/>
            <w:vAlign w:val="bottom"/>
          </w:tcPr>
          <w:p w14:paraId="75C04991" w14:textId="77777777" w:rsidR="00DC1670" w:rsidRPr="00532556" w:rsidRDefault="00DC1670" w:rsidP="002A25F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D34173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7F82C9B1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57808150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77EDB732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7599F0E6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2DBB8B70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0EE1001D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68CE0364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42650FA2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3A15A0CE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AC6C857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</w:tr>
      <w:tr w:rsidR="00DC1670" w:rsidRPr="00532556" w14:paraId="690DBDA9" w14:textId="77777777" w:rsidTr="00637A43">
        <w:trPr>
          <w:trHeight w:val="300"/>
        </w:trPr>
        <w:tc>
          <w:tcPr>
            <w:tcW w:w="1939" w:type="dxa"/>
            <w:shd w:val="clear" w:color="auto" w:fill="auto"/>
            <w:noWrap/>
            <w:vAlign w:val="bottom"/>
          </w:tcPr>
          <w:p w14:paraId="1C09398B" w14:textId="77777777" w:rsidR="00DC1670" w:rsidRPr="00532556" w:rsidRDefault="00DC1670" w:rsidP="002A25F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F152C7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50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4D01687F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4A129F8F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47801F78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1944155D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63F4514C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2EDFB983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57DC9574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445E6C31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75696099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6ABD4C0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+++</w:t>
            </w:r>
          </w:p>
        </w:tc>
      </w:tr>
      <w:tr w:rsidR="00DC1670" w:rsidRPr="00532556" w14:paraId="04935349" w14:textId="77777777" w:rsidTr="00637A43">
        <w:trPr>
          <w:trHeight w:val="300"/>
        </w:trPr>
        <w:tc>
          <w:tcPr>
            <w:tcW w:w="1939" w:type="dxa"/>
            <w:shd w:val="clear" w:color="auto" w:fill="auto"/>
            <w:noWrap/>
            <w:vAlign w:val="bottom"/>
          </w:tcPr>
          <w:p w14:paraId="4F31FC85" w14:textId="77777777" w:rsidR="00DC1670" w:rsidRPr="00532556" w:rsidRDefault="00DC1670" w:rsidP="002A25F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B16B62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70716C1C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4A4D6263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15C43F51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24BDC79E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1F9FACED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4BB9C03C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3010AA38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0A5EF9D1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78A287BC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E3E3C13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</w:p>
        </w:tc>
      </w:tr>
      <w:tr w:rsidR="00DC1670" w:rsidRPr="00532556" w14:paraId="5D34BF4D" w14:textId="77777777" w:rsidTr="00637A43">
        <w:trPr>
          <w:trHeight w:val="300"/>
        </w:trPr>
        <w:tc>
          <w:tcPr>
            <w:tcW w:w="1939" w:type="dxa"/>
            <w:shd w:val="clear" w:color="auto" w:fill="auto"/>
            <w:noWrap/>
            <w:vAlign w:val="bottom"/>
          </w:tcPr>
          <w:p w14:paraId="22EEDBB5" w14:textId="52543C19" w:rsidR="00DC1670" w:rsidRPr="00532556" w:rsidRDefault="00637A43" w:rsidP="002A25F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with </w:t>
            </w:r>
            <w:r w:rsidR="00DC1670"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.2 mM boric aci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06F6D78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0DC76FB6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371547CC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46703D2B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5AE76F37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7BA26D97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2153272E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0E12C3CA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00EDD914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3FAD8CB0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95" w:type="dxa"/>
            <w:shd w:val="clear" w:color="auto" w:fill="auto"/>
            <w:noWrap/>
            <w:vAlign w:val="bottom"/>
          </w:tcPr>
          <w:p w14:paraId="7FFB0D28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</w:tr>
      <w:tr w:rsidR="00DC1670" w:rsidRPr="00532556" w14:paraId="1E31099E" w14:textId="77777777" w:rsidTr="00637A43">
        <w:trPr>
          <w:trHeight w:val="300"/>
        </w:trPr>
        <w:tc>
          <w:tcPr>
            <w:tcW w:w="1939" w:type="dxa"/>
            <w:shd w:val="clear" w:color="auto" w:fill="auto"/>
            <w:noWrap/>
            <w:vAlign w:val="bottom"/>
          </w:tcPr>
          <w:p w14:paraId="4B9BCBE8" w14:textId="77777777" w:rsidR="00DC1670" w:rsidRPr="00532556" w:rsidRDefault="00DC1670" w:rsidP="002A25F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EA6271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64CF56C0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013FEB74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0C38839B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6F1D8934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5B258890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49F4D75A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50F665C5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17AB1AC0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1A2DE59C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DCE4B70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</w:tr>
      <w:tr w:rsidR="00DC1670" w:rsidRPr="00532556" w14:paraId="48747920" w14:textId="77777777" w:rsidTr="00637A43">
        <w:trPr>
          <w:trHeight w:val="300"/>
        </w:trPr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5A4AA486" w14:textId="77777777" w:rsidR="00DC1670" w:rsidRPr="00532556" w:rsidRDefault="00DC1670" w:rsidP="002A25F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96965F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3813B7B8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677BD566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14B695CE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3B9DBAF4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2D1A088B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5AC69788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0FB030D9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754EB2A5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67285E86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2BF1AD1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</w:tr>
      <w:tr w:rsidR="00DC1670" w:rsidRPr="00532556" w14:paraId="36728181" w14:textId="77777777" w:rsidTr="00637A43">
        <w:trPr>
          <w:trHeight w:val="300"/>
        </w:trPr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3757991E" w14:textId="77777777" w:rsidR="00DC1670" w:rsidRPr="00532556" w:rsidRDefault="00DC1670" w:rsidP="002A25F9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99DB3B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50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477C3D46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04479447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49102635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0B96A4DC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2D3F4B17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7030698D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0C4E28E8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2D84084D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3D3F3868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D63BDBB" w14:textId="77777777" w:rsidR="00DC1670" w:rsidRPr="00532556" w:rsidRDefault="00DC1670" w:rsidP="002A2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53255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+++</w:t>
            </w:r>
          </w:p>
        </w:tc>
      </w:tr>
    </w:tbl>
    <w:p w14:paraId="438B4EA1" w14:textId="77777777" w:rsidR="00637A43" w:rsidRDefault="00637A43" w:rsidP="00DC1670">
      <w:pPr>
        <w:spacing w:after="120" w:line="240" w:lineRule="auto"/>
        <w:rPr>
          <w:rFonts w:ascii="Arial Narrow" w:hAnsi="Arial Narrow" w:cs="Arial"/>
          <w:sz w:val="22"/>
          <w:szCs w:val="22"/>
        </w:rPr>
      </w:pPr>
    </w:p>
    <w:p w14:paraId="6DFA2559" w14:textId="235C55F0" w:rsidR="00974E13" w:rsidRPr="00C2197E" w:rsidRDefault="00DC1670" w:rsidP="00DC1670">
      <w:pPr>
        <w:spacing w:after="120" w:line="240" w:lineRule="auto"/>
        <w:rPr>
          <w:rFonts w:ascii="Arial Narrow" w:hAnsi="Arial Narrow" w:cs="Arial"/>
          <w:sz w:val="22"/>
          <w:szCs w:val="22"/>
        </w:rPr>
      </w:pPr>
      <w:r w:rsidRPr="00C2197E">
        <w:rPr>
          <w:rFonts w:ascii="Arial Narrow" w:hAnsi="Arial Narrow" w:cs="Arial"/>
          <w:sz w:val="22"/>
          <w:szCs w:val="22"/>
        </w:rPr>
        <w:t>*Lead nitrate (with or without 1.2 mM boric acid) was dissolved in buffers similar to those mentioned in Fig. 3 and incubated overnight at 20°C. The mixtures were then checked for visible precipitates.</w:t>
      </w:r>
      <w:r w:rsidR="00974E13">
        <w:rPr>
          <w:rFonts w:ascii="Arial Narrow" w:hAnsi="Arial Narrow" w:cs="Arial"/>
          <w:sz w:val="22"/>
          <w:szCs w:val="22"/>
        </w:rPr>
        <w:t xml:space="preserve"> The solubility of </w:t>
      </w:r>
      <w:r w:rsidR="00974E13" w:rsidRPr="00974E13">
        <w:rPr>
          <w:rFonts w:ascii="Arial Narrow" w:hAnsi="Arial Narrow" w:cs="Arial"/>
          <w:sz w:val="22"/>
          <w:szCs w:val="22"/>
        </w:rPr>
        <w:t>Pb(OH)</w:t>
      </w:r>
      <w:r w:rsidR="00974E13" w:rsidRPr="00974E13">
        <w:rPr>
          <w:rFonts w:ascii="Arial Narrow" w:hAnsi="Arial Narrow" w:cs="Arial"/>
          <w:sz w:val="22"/>
          <w:szCs w:val="22"/>
          <w:vertAlign w:val="subscript"/>
        </w:rPr>
        <w:t>2</w:t>
      </w:r>
      <w:r w:rsidR="00974E13" w:rsidRPr="00974E13">
        <w:rPr>
          <w:rFonts w:ascii="Arial Narrow" w:hAnsi="Arial Narrow" w:cs="Arial"/>
          <w:sz w:val="22"/>
          <w:szCs w:val="22"/>
        </w:rPr>
        <w:t xml:space="preserve"> </w:t>
      </w:r>
      <w:r w:rsidR="00974E13">
        <w:rPr>
          <w:rFonts w:ascii="Arial Narrow" w:hAnsi="Arial Narrow" w:cs="Arial"/>
          <w:sz w:val="22"/>
          <w:szCs w:val="22"/>
        </w:rPr>
        <w:t>is reported as 640 µM</w:t>
      </w:r>
      <w:r w:rsidR="00974E13" w:rsidRPr="00974E13">
        <w:rPr>
          <w:rFonts w:ascii="Arial Narrow" w:hAnsi="Arial Narrow" w:cs="Arial"/>
          <w:sz w:val="22"/>
          <w:szCs w:val="22"/>
        </w:rPr>
        <w:t xml:space="preserve"> </w:t>
      </w:r>
      <w:r w:rsidR="00974E13">
        <w:rPr>
          <w:rFonts w:ascii="Arial Narrow" w:hAnsi="Arial Narrow" w:cs="Arial"/>
          <w:sz w:val="22"/>
          <w:szCs w:val="22"/>
        </w:rPr>
        <w:t>(</w:t>
      </w:r>
      <w:r w:rsidR="00974E13" w:rsidRPr="00974E13">
        <w:rPr>
          <w:rFonts w:ascii="Arial Narrow" w:hAnsi="Arial Narrow" w:cs="Arial"/>
          <w:sz w:val="22"/>
          <w:szCs w:val="22"/>
        </w:rPr>
        <w:t>Handbook of Chemistry and Physics, 1st edition, 2000, CRC Press ISBN 0-8493-0740-6</w:t>
      </w:r>
      <w:r w:rsidR="00974E13">
        <w:rPr>
          <w:rFonts w:ascii="Arial Narrow" w:hAnsi="Arial Narrow" w:cs="Arial"/>
          <w:sz w:val="22"/>
          <w:szCs w:val="22"/>
        </w:rPr>
        <w:t>)</w:t>
      </w:r>
    </w:p>
    <w:p w14:paraId="1AF4143D" w14:textId="7CC6B740" w:rsidR="00DC1670" w:rsidRDefault="00DC1670" w:rsidP="007C5A53">
      <w:pPr>
        <w:spacing w:after="0" w:line="240" w:lineRule="auto"/>
        <w:rPr>
          <w:rFonts w:ascii="Arial Narrow" w:hAnsi="Arial Narrow" w:cs="Arial"/>
          <w:sz w:val="20"/>
          <w:szCs w:val="20"/>
        </w:rPr>
      </w:pPr>
    </w:p>
    <w:p w14:paraId="69E9D2AF" w14:textId="77777777" w:rsidR="00CE6C2E" w:rsidRDefault="00CE6C2E" w:rsidP="00CE6C2E">
      <w:pPr>
        <w:spacing w:after="120" w:line="240" w:lineRule="auto"/>
        <w:rPr>
          <w:rFonts w:ascii="Century Schoolbook" w:hAnsi="Century Schoolbook"/>
        </w:rPr>
      </w:pPr>
    </w:p>
    <w:p w14:paraId="46BEB2FC" w14:textId="77777777" w:rsidR="00CE6C2E" w:rsidRDefault="00CE6C2E" w:rsidP="00CE6C2E">
      <w:pPr>
        <w:spacing w:after="120" w:line="240" w:lineRule="auto"/>
        <w:rPr>
          <w:rFonts w:ascii="Century Schoolbook" w:hAnsi="Century Schoolbook"/>
        </w:rPr>
      </w:pPr>
    </w:p>
    <w:p w14:paraId="1652048B" w14:textId="10772B24" w:rsidR="00CE6C2E" w:rsidRDefault="00CE6C2E" w:rsidP="00CE6C2E">
      <w:pPr>
        <w:spacing w:after="120" w:line="240" w:lineRule="auto"/>
        <w:rPr>
          <w:rFonts w:ascii="Century Schoolbook" w:hAnsi="Century Schoolbook"/>
        </w:rPr>
      </w:pPr>
      <w:r>
        <w:rPr>
          <w:rFonts w:ascii="Century Schoolbook" w:hAnsi="Century Schoolbook"/>
        </w:rPr>
        <w:t>Table S2</w:t>
      </w:r>
      <w:r w:rsidRPr="007C60C2">
        <w:rPr>
          <w:rFonts w:ascii="Century Schoolbook" w:hAnsi="Century Schoolbook"/>
        </w:rPr>
        <w:t xml:space="preserve">. Typical composition of </w:t>
      </w:r>
      <w:r w:rsidRPr="007C60C2">
        <w:rPr>
          <w:rFonts w:ascii="Century Schoolbook" w:hAnsi="Century Schoolbook"/>
          <w:i/>
        </w:rPr>
        <w:t>in-vitro</w:t>
      </w:r>
      <w:r w:rsidRPr="007C60C2">
        <w:rPr>
          <w:rFonts w:ascii="Century Schoolbook" w:hAnsi="Century Schoolbook"/>
        </w:rPr>
        <w:t xml:space="preserve"> reaction mixtures with monomeric RG-II, boric acid and cationic chaperones to study dimerisation</w:t>
      </w:r>
    </w:p>
    <w:p w14:paraId="6384F42D" w14:textId="77777777" w:rsidR="00CE6C2E" w:rsidRPr="006F2086" w:rsidRDefault="00CE6C2E" w:rsidP="00CE6C2E">
      <w:pPr>
        <w:spacing w:after="120" w:line="240" w:lineRule="auto"/>
        <w:rPr>
          <w:rFonts w:ascii="Arial Narrow" w:hAnsi="Arial Narrow"/>
        </w:rPr>
      </w:pPr>
    </w:p>
    <w:tbl>
      <w:tblPr>
        <w:tblW w:w="880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6"/>
        <w:gridCol w:w="979"/>
        <w:gridCol w:w="850"/>
        <w:gridCol w:w="999"/>
        <w:gridCol w:w="899"/>
        <w:gridCol w:w="992"/>
        <w:gridCol w:w="272"/>
        <w:gridCol w:w="1077"/>
        <w:gridCol w:w="956"/>
        <w:gridCol w:w="764"/>
      </w:tblGrid>
      <w:tr w:rsidR="00CE6C2E" w:rsidRPr="006F2086" w14:paraId="297D5226" w14:textId="77777777" w:rsidTr="0070740B">
        <w:trPr>
          <w:trHeight w:val="300"/>
        </w:trPr>
        <w:tc>
          <w:tcPr>
            <w:tcW w:w="1021" w:type="dxa"/>
            <w:vMerge w:val="restart"/>
          </w:tcPr>
          <w:p w14:paraId="7E985E93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sz w:val="22"/>
                <w:szCs w:val="22"/>
                <w:lang w:eastAsia="en-GB"/>
              </w:rPr>
              <w:t>RG-II monomer</w:t>
            </w:r>
          </w:p>
        </w:tc>
        <w:tc>
          <w:tcPr>
            <w:tcW w:w="979" w:type="dxa"/>
            <w:vMerge w:val="restart"/>
            <w:shd w:val="clear" w:color="auto" w:fill="auto"/>
            <w:noWrap/>
          </w:tcPr>
          <w:p w14:paraId="367133C0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sz w:val="22"/>
                <w:szCs w:val="22"/>
                <w:lang w:eastAsia="en-GB"/>
              </w:rPr>
              <w:t>Peptide concen</w:t>
            </w:r>
            <w:r w:rsidRPr="006F2086">
              <w:rPr>
                <w:rFonts w:ascii="Arial Narrow" w:eastAsia="Times New Roman" w:hAnsi="Arial Narrow"/>
                <w:sz w:val="22"/>
                <w:szCs w:val="22"/>
                <w:lang w:eastAsia="en-GB"/>
              </w:rPr>
              <w:softHyphen/>
              <w:t>tration</w:t>
            </w:r>
          </w:p>
        </w:tc>
        <w:tc>
          <w:tcPr>
            <w:tcW w:w="3685" w:type="dxa"/>
            <w:gridSpan w:val="4"/>
            <w:shd w:val="clear" w:color="auto" w:fill="auto"/>
            <w:noWrap/>
          </w:tcPr>
          <w:p w14:paraId="2FDB1A74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  <w:t>Corresponding peptide molarity</w:t>
            </w:r>
          </w:p>
        </w:tc>
        <w:tc>
          <w:tcPr>
            <w:tcW w:w="3119" w:type="dxa"/>
            <w:gridSpan w:val="4"/>
          </w:tcPr>
          <w:p w14:paraId="0392957B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sz w:val="22"/>
                <w:szCs w:val="22"/>
                <w:lang w:eastAsia="en-GB"/>
              </w:rPr>
              <w:t>Other components typically used</w:t>
            </w:r>
          </w:p>
        </w:tc>
      </w:tr>
      <w:tr w:rsidR="00CE6C2E" w:rsidRPr="006F2086" w14:paraId="0BFA8ABC" w14:textId="77777777" w:rsidTr="0070740B">
        <w:trPr>
          <w:trHeight w:val="300"/>
        </w:trPr>
        <w:tc>
          <w:tcPr>
            <w:tcW w:w="1021" w:type="dxa"/>
            <w:vMerge/>
          </w:tcPr>
          <w:p w14:paraId="47C533B3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</w:p>
        </w:tc>
        <w:tc>
          <w:tcPr>
            <w:tcW w:w="979" w:type="dxa"/>
            <w:vMerge/>
            <w:shd w:val="clear" w:color="auto" w:fill="auto"/>
            <w:noWrap/>
          </w:tcPr>
          <w:p w14:paraId="735D4732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5C813BF4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  <w:t>PolyHis</w:t>
            </w:r>
          </w:p>
        </w:tc>
        <w:tc>
          <w:tcPr>
            <w:tcW w:w="971" w:type="dxa"/>
            <w:shd w:val="clear" w:color="auto" w:fill="auto"/>
            <w:noWrap/>
          </w:tcPr>
          <w:p w14:paraId="64E5E3F8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  <w:t>AGP19p1</w:t>
            </w:r>
          </w:p>
        </w:tc>
        <w:tc>
          <w:tcPr>
            <w:tcW w:w="872" w:type="dxa"/>
            <w:shd w:val="clear" w:color="auto" w:fill="auto"/>
            <w:noWrap/>
          </w:tcPr>
          <w:p w14:paraId="6267833F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  <w:t>AGP17p</w:t>
            </w:r>
          </w:p>
        </w:tc>
        <w:tc>
          <w:tcPr>
            <w:tcW w:w="992" w:type="dxa"/>
            <w:shd w:val="clear" w:color="auto" w:fill="auto"/>
            <w:noWrap/>
          </w:tcPr>
          <w:p w14:paraId="38230624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  <w:t>AGP18p</w:t>
            </w:r>
          </w:p>
        </w:tc>
        <w:tc>
          <w:tcPr>
            <w:tcW w:w="278" w:type="dxa"/>
          </w:tcPr>
          <w:p w14:paraId="32AF6F64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</w:p>
        </w:tc>
        <w:tc>
          <w:tcPr>
            <w:tcW w:w="1136" w:type="dxa"/>
          </w:tcPr>
          <w:p w14:paraId="0F5120C7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sz w:val="22"/>
                <w:szCs w:val="22"/>
                <w:lang w:eastAsia="en-GB"/>
              </w:rPr>
              <w:t>Boric acid</w:t>
            </w:r>
          </w:p>
        </w:tc>
        <w:tc>
          <w:tcPr>
            <w:tcW w:w="939" w:type="dxa"/>
          </w:tcPr>
          <w:p w14:paraId="366336C7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sz w:val="22"/>
                <w:szCs w:val="22"/>
                <w:lang w:eastAsia="en-GB"/>
              </w:rPr>
              <w:t>Pb(NO</w:t>
            </w:r>
            <w:r w:rsidRPr="006F2086">
              <w:rPr>
                <w:rFonts w:ascii="Arial Narrow" w:eastAsia="Times New Roman" w:hAnsi="Arial Narrow"/>
                <w:sz w:val="22"/>
                <w:szCs w:val="22"/>
                <w:vertAlign w:val="subscript"/>
                <w:lang w:eastAsia="en-GB"/>
              </w:rPr>
              <w:t>3</w:t>
            </w:r>
            <w:r w:rsidRPr="006F2086">
              <w:rPr>
                <w:rFonts w:ascii="Arial Narrow" w:eastAsia="Times New Roman" w:hAnsi="Arial Narrow"/>
                <w:sz w:val="22"/>
                <w:szCs w:val="22"/>
                <w:lang w:eastAsia="en-GB"/>
              </w:rPr>
              <w:t>)</w:t>
            </w:r>
            <w:r w:rsidRPr="006F2086">
              <w:rPr>
                <w:rFonts w:ascii="Arial Narrow" w:eastAsia="Times New Roman" w:hAnsi="Arial Narrow"/>
                <w:sz w:val="22"/>
                <w:szCs w:val="22"/>
                <w:vertAlign w:val="subscript"/>
                <w:lang w:eastAsia="en-GB"/>
              </w:rPr>
              <w:t>2</w:t>
            </w:r>
          </w:p>
        </w:tc>
        <w:tc>
          <w:tcPr>
            <w:tcW w:w="766" w:type="dxa"/>
          </w:tcPr>
          <w:p w14:paraId="17394AE2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sz w:val="22"/>
                <w:szCs w:val="22"/>
                <w:lang w:eastAsia="en-GB"/>
              </w:rPr>
              <w:t>buffer*</w:t>
            </w:r>
          </w:p>
        </w:tc>
      </w:tr>
      <w:tr w:rsidR="00CE6C2E" w:rsidRPr="006F2086" w14:paraId="1660AAC8" w14:textId="77777777" w:rsidTr="00991852">
        <w:trPr>
          <w:trHeight w:val="300"/>
        </w:trPr>
        <w:tc>
          <w:tcPr>
            <w:tcW w:w="1021" w:type="dxa"/>
            <w:vAlign w:val="center"/>
          </w:tcPr>
          <w:p w14:paraId="25A8FE7A" w14:textId="77777777" w:rsidR="00CE6C2E" w:rsidRPr="006F2086" w:rsidRDefault="00CE6C2E" w:rsidP="00991852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6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sz w:val="16"/>
                <w:szCs w:val="22"/>
                <w:lang w:eastAsia="en-GB"/>
              </w:rPr>
              <w:t>(M</w:t>
            </w:r>
            <w:r w:rsidRPr="006F2086">
              <w:rPr>
                <w:rFonts w:ascii="Arial Narrow" w:eastAsia="Times New Roman" w:hAnsi="Arial Narrow"/>
                <w:sz w:val="16"/>
                <w:szCs w:val="22"/>
                <w:vertAlign w:val="subscript"/>
                <w:lang w:eastAsia="en-GB"/>
              </w:rPr>
              <w:t>r</w:t>
            </w:r>
            <w:r w:rsidRPr="006F2086">
              <w:rPr>
                <w:rFonts w:ascii="Arial Narrow" w:eastAsia="Times New Roman" w:hAnsi="Arial Narrow"/>
                <w:sz w:val="16"/>
                <w:szCs w:val="22"/>
                <w:lang w:eastAsia="en-GB"/>
              </w:rPr>
              <w:t xml:space="preserve"> 5000)</w:t>
            </w:r>
          </w:p>
        </w:tc>
        <w:tc>
          <w:tcPr>
            <w:tcW w:w="979" w:type="dxa"/>
            <w:vMerge/>
            <w:shd w:val="clear" w:color="auto" w:fill="auto"/>
            <w:noWrap/>
          </w:tcPr>
          <w:p w14:paraId="5F37604A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75EC25" w14:textId="77777777" w:rsidR="00CE6C2E" w:rsidRPr="006F2086" w:rsidRDefault="00CE6C2E" w:rsidP="00991852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sz w:val="16"/>
                <w:szCs w:val="16"/>
                <w:lang w:eastAsia="en-GB"/>
              </w:rPr>
            </w:pPr>
            <w:r w:rsidRPr="006F2086">
              <w:rPr>
                <w:rFonts w:ascii="Arial Narrow" w:eastAsia="Times New Roman" w:hAnsi="Arial Narrow"/>
                <w:i/>
                <w:sz w:val="16"/>
                <w:szCs w:val="16"/>
                <w:lang w:eastAsia="en-GB"/>
              </w:rPr>
              <w:t>(M</w:t>
            </w:r>
            <w:r w:rsidRPr="006F2086">
              <w:rPr>
                <w:rFonts w:ascii="Arial Narrow" w:eastAsia="Times New Roman" w:hAnsi="Arial Narrow"/>
                <w:i/>
                <w:sz w:val="16"/>
                <w:szCs w:val="16"/>
                <w:vertAlign w:val="subscript"/>
                <w:lang w:eastAsia="en-GB"/>
              </w:rPr>
              <w:t>r</w:t>
            </w:r>
            <w:r w:rsidRPr="006F2086">
              <w:rPr>
                <w:rFonts w:ascii="Arial Narrow" w:eastAsia="Times New Roman" w:hAnsi="Arial Narrow"/>
                <w:i/>
                <w:sz w:val="16"/>
                <w:szCs w:val="16"/>
                <w:lang w:eastAsia="en-GB"/>
              </w:rPr>
              <w:t xml:space="preserve"> 18400)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48F12B8C" w14:textId="77777777" w:rsidR="00CE6C2E" w:rsidRPr="006F2086" w:rsidRDefault="00CE6C2E" w:rsidP="00991852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sz w:val="16"/>
                <w:szCs w:val="16"/>
                <w:lang w:eastAsia="en-GB"/>
              </w:rPr>
            </w:pPr>
            <w:r w:rsidRPr="006F2086">
              <w:rPr>
                <w:rFonts w:ascii="Arial Narrow" w:eastAsia="Times New Roman" w:hAnsi="Arial Narrow"/>
                <w:i/>
                <w:sz w:val="16"/>
                <w:szCs w:val="16"/>
                <w:lang w:eastAsia="en-GB"/>
              </w:rPr>
              <w:t>(M</w:t>
            </w:r>
            <w:r w:rsidRPr="006F2086">
              <w:rPr>
                <w:rFonts w:ascii="Arial Narrow" w:eastAsia="Times New Roman" w:hAnsi="Arial Narrow"/>
                <w:i/>
                <w:sz w:val="16"/>
                <w:szCs w:val="16"/>
                <w:vertAlign w:val="subscript"/>
                <w:lang w:eastAsia="en-GB"/>
              </w:rPr>
              <w:t>r</w:t>
            </w:r>
            <w:r w:rsidRPr="006F2086">
              <w:rPr>
                <w:rFonts w:ascii="Arial Narrow" w:eastAsia="Times New Roman" w:hAnsi="Arial Narrow"/>
                <w:i/>
                <w:sz w:val="16"/>
                <w:szCs w:val="16"/>
                <w:lang w:eastAsia="en-GB"/>
              </w:rPr>
              <w:t xml:space="preserve"> 1790)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6720671C" w14:textId="77777777" w:rsidR="00CE6C2E" w:rsidRPr="006F2086" w:rsidRDefault="00CE6C2E" w:rsidP="00991852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sz w:val="16"/>
                <w:szCs w:val="16"/>
                <w:lang w:eastAsia="en-GB"/>
              </w:rPr>
            </w:pPr>
            <w:r w:rsidRPr="006F2086">
              <w:rPr>
                <w:rFonts w:ascii="Arial Narrow" w:eastAsia="Times New Roman" w:hAnsi="Arial Narrow"/>
                <w:i/>
                <w:sz w:val="16"/>
                <w:szCs w:val="16"/>
                <w:lang w:eastAsia="en-GB"/>
              </w:rPr>
              <w:t>(M</w:t>
            </w:r>
            <w:r w:rsidRPr="006F2086">
              <w:rPr>
                <w:rFonts w:ascii="Arial Narrow" w:eastAsia="Times New Roman" w:hAnsi="Arial Narrow"/>
                <w:i/>
                <w:sz w:val="16"/>
                <w:szCs w:val="16"/>
                <w:vertAlign w:val="subscript"/>
                <w:lang w:eastAsia="en-GB"/>
              </w:rPr>
              <w:t>r</w:t>
            </w:r>
            <w:r w:rsidRPr="006F2086">
              <w:rPr>
                <w:rFonts w:ascii="Arial Narrow" w:eastAsia="Times New Roman" w:hAnsi="Arial Narrow"/>
                <w:i/>
                <w:sz w:val="16"/>
                <w:szCs w:val="16"/>
                <w:lang w:eastAsia="en-GB"/>
              </w:rPr>
              <w:t xml:space="preserve"> 129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20816D" w14:textId="77777777" w:rsidR="00CE6C2E" w:rsidRPr="006F2086" w:rsidRDefault="00CE6C2E" w:rsidP="00991852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sz w:val="16"/>
                <w:szCs w:val="16"/>
                <w:lang w:eastAsia="en-GB"/>
              </w:rPr>
            </w:pPr>
            <w:r w:rsidRPr="006F2086">
              <w:rPr>
                <w:rFonts w:ascii="Arial Narrow" w:eastAsia="Times New Roman" w:hAnsi="Arial Narrow"/>
                <w:i/>
                <w:sz w:val="16"/>
                <w:szCs w:val="16"/>
                <w:lang w:eastAsia="en-GB"/>
              </w:rPr>
              <w:t>(M</w:t>
            </w:r>
            <w:r w:rsidRPr="006F2086">
              <w:rPr>
                <w:rFonts w:ascii="Arial Narrow" w:eastAsia="Times New Roman" w:hAnsi="Arial Narrow"/>
                <w:i/>
                <w:sz w:val="16"/>
                <w:szCs w:val="16"/>
                <w:vertAlign w:val="subscript"/>
                <w:lang w:eastAsia="en-GB"/>
              </w:rPr>
              <w:t>r</w:t>
            </w:r>
            <w:r w:rsidRPr="006F2086">
              <w:rPr>
                <w:rFonts w:ascii="Arial Narrow" w:eastAsia="Times New Roman" w:hAnsi="Arial Narrow"/>
                <w:i/>
                <w:sz w:val="16"/>
                <w:szCs w:val="16"/>
                <w:lang w:eastAsia="en-GB"/>
              </w:rPr>
              <w:t xml:space="preserve"> 1480)</w:t>
            </w:r>
          </w:p>
        </w:tc>
        <w:tc>
          <w:tcPr>
            <w:tcW w:w="278" w:type="dxa"/>
            <w:vAlign w:val="center"/>
          </w:tcPr>
          <w:p w14:paraId="37120DC9" w14:textId="77777777" w:rsidR="00CE6C2E" w:rsidRPr="006F2086" w:rsidRDefault="00CE6C2E" w:rsidP="00991852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Align w:val="center"/>
          </w:tcPr>
          <w:p w14:paraId="4AA7B408" w14:textId="77777777" w:rsidR="00CE6C2E" w:rsidRPr="006F2086" w:rsidRDefault="00CE6C2E" w:rsidP="00991852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  <w:r w:rsidRPr="006F2086">
              <w:rPr>
                <w:rFonts w:ascii="Arial Narrow" w:eastAsia="Times New Roman" w:hAnsi="Arial Narrow"/>
                <w:sz w:val="16"/>
                <w:szCs w:val="16"/>
                <w:lang w:eastAsia="en-GB"/>
              </w:rPr>
              <w:t>(M</w:t>
            </w:r>
            <w:r w:rsidRPr="006F2086">
              <w:rPr>
                <w:rFonts w:ascii="Arial Narrow" w:eastAsia="Times New Roman" w:hAnsi="Arial Narrow"/>
                <w:sz w:val="16"/>
                <w:szCs w:val="16"/>
                <w:vertAlign w:val="subscript"/>
                <w:lang w:eastAsia="en-GB"/>
              </w:rPr>
              <w:t>r</w:t>
            </w:r>
            <w:r w:rsidRPr="006F2086">
              <w:rPr>
                <w:rFonts w:ascii="Arial Narrow" w:eastAsia="Times New Roman" w:hAnsi="Arial Narrow"/>
                <w:sz w:val="16"/>
                <w:szCs w:val="16"/>
                <w:lang w:eastAsia="en-GB"/>
              </w:rPr>
              <w:t xml:space="preserve"> 68)</w:t>
            </w:r>
          </w:p>
        </w:tc>
        <w:tc>
          <w:tcPr>
            <w:tcW w:w="939" w:type="dxa"/>
            <w:vAlign w:val="center"/>
          </w:tcPr>
          <w:p w14:paraId="1EB272D8" w14:textId="77777777" w:rsidR="00CE6C2E" w:rsidRPr="006F2086" w:rsidRDefault="00CE6C2E" w:rsidP="00991852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  <w:r w:rsidRPr="006F2086">
              <w:rPr>
                <w:rFonts w:ascii="Arial Narrow" w:eastAsia="Times New Roman" w:hAnsi="Arial Narrow"/>
                <w:sz w:val="16"/>
                <w:szCs w:val="16"/>
                <w:lang w:eastAsia="en-GB"/>
              </w:rPr>
              <w:t>(M</w:t>
            </w:r>
            <w:r w:rsidRPr="006F2086">
              <w:rPr>
                <w:rFonts w:ascii="Arial Narrow" w:eastAsia="Times New Roman" w:hAnsi="Arial Narrow"/>
                <w:sz w:val="16"/>
                <w:szCs w:val="16"/>
                <w:vertAlign w:val="subscript"/>
                <w:lang w:eastAsia="en-GB"/>
              </w:rPr>
              <w:t>r</w:t>
            </w:r>
            <w:r w:rsidRPr="006F2086">
              <w:rPr>
                <w:rFonts w:ascii="Arial Narrow" w:eastAsia="Times New Roman" w:hAnsi="Arial Narrow"/>
                <w:sz w:val="16"/>
                <w:szCs w:val="16"/>
                <w:lang w:eastAsia="en-GB"/>
              </w:rPr>
              <w:t xml:space="preserve"> 331)</w:t>
            </w:r>
          </w:p>
        </w:tc>
        <w:tc>
          <w:tcPr>
            <w:tcW w:w="766" w:type="dxa"/>
            <w:vAlign w:val="center"/>
          </w:tcPr>
          <w:p w14:paraId="3EEC9D70" w14:textId="77777777" w:rsidR="00CE6C2E" w:rsidRPr="006F2086" w:rsidRDefault="00CE6C2E" w:rsidP="00991852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eastAsia="en-GB"/>
              </w:rPr>
            </w:pPr>
          </w:p>
        </w:tc>
      </w:tr>
      <w:tr w:rsidR="00CE6C2E" w:rsidRPr="006F2086" w14:paraId="38F2EF95" w14:textId="77777777" w:rsidTr="0070740B">
        <w:trPr>
          <w:trHeight w:val="300"/>
        </w:trPr>
        <w:tc>
          <w:tcPr>
            <w:tcW w:w="1021" w:type="dxa"/>
          </w:tcPr>
          <w:p w14:paraId="15846D03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sz w:val="22"/>
                <w:szCs w:val="22"/>
                <w:lang w:eastAsia="en-GB"/>
              </w:rPr>
              <w:t>µM*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1456C1F7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sz w:val="22"/>
                <w:szCs w:val="22"/>
                <w:lang w:eastAsia="en-GB"/>
              </w:rPr>
              <w:t>µg/ml</w:t>
            </w:r>
          </w:p>
        </w:tc>
        <w:tc>
          <w:tcPr>
            <w:tcW w:w="850" w:type="dxa"/>
            <w:shd w:val="clear" w:color="auto" w:fill="auto"/>
            <w:noWrap/>
          </w:tcPr>
          <w:p w14:paraId="5F5BEB35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  <w:t>µM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645B3F39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  <w:t>µM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14:paraId="1B9547EC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  <w:t>µ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8F4F6E2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  <w:t>µM</w:t>
            </w:r>
          </w:p>
        </w:tc>
        <w:tc>
          <w:tcPr>
            <w:tcW w:w="278" w:type="dxa"/>
          </w:tcPr>
          <w:p w14:paraId="78B0273F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</w:p>
        </w:tc>
        <w:tc>
          <w:tcPr>
            <w:tcW w:w="1136" w:type="dxa"/>
          </w:tcPr>
          <w:p w14:paraId="18DE925A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sz w:val="22"/>
                <w:szCs w:val="22"/>
                <w:lang w:eastAsia="en-GB"/>
              </w:rPr>
              <w:t>µM*</w:t>
            </w:r>
          </w:p>
        </w:tc>
        <w:tc>
          <w:tcPr>
            <w:tcW w:w="939" w:type="dxa"/>
          </w:tcPr>
          <w:p w14:paraId="2DA140EB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sz w:val="22"/>
                <w:szCs w:val="22"/>
                <w:lang w:eastAsia="en-GB"/>
              </w:rPr>
              <w:t>µM*</w:t>
            </w:r>
          </w:p>
        </w:tc>
        <w:tc>
          <w:tcPr>
            <w:tcW w:w="766" w:type="dxa"/>
          </w:tcPr>
          <w:p w14:paraId="1E443005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sz w:val="22"/>
                <w:szCs w:val="22"/>
                <w:lang w:eastAsia="en-GB"/>
              </w:rPr>
              <w:t>mM</w:t>
            </w:r>
          </w:p>
        </w:tc>
      </w:tr>
      <w:tr w:rsidR="00CE6C2E" w:rsidRPr="006F2086" w14:paraId="7D56A638" w14:textId="77777777" w:rsidTr="0070740B">
        <w:trPr>
          <w:trHeight w:val="300"/>
        </w:trPr>
        <w:tc>
          <w:tcPr>
            <w:tcW w:w="1021" w:type="dxa"/>
          </w:tcPr>
          <w:p w14:paraId="5ADDF0B5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0F6837D5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32A552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  <w:t>0.109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2DFD0472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  <w:t>1.12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14:paraId="5EA05218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  <w:t>1.5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7A43E7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  <w:t>1.35</w:t>
            </w:r>
          </w:p>
        </w:tc>
        <w:tc>
          <w:tcPr>
            <w:tcW w:w="278" w:type="dxa"/>
          </w:tcPr>
          <w:p w14:paraId="388BBEF3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</w:p>
        </w:tc>
        <w:tc>
          <w:tcPr>
            <w:tcW w:w="1136" w:type="dxa"/>
          </w:tcPr>
          <w:p w14:paraId="6429356F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sz w:val="22"/>
                <w:szCs w:val="22"/>
                <w:lang w:eastAsia="en-GB"/>
              </w:rPr>
              <w:t>1200</w:t>
            </w:r>
          </w:p>
        </w:tc>
        <w:tc>
          <w:tcPr>
            <w:tcW w:w="939" w:type="dxa"/>
          </w:tcPr>
          <w:p w14:paraId="1BF3D644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sz w:val="22"/>
                <w:szCs w:val="22"/>
                <w:lang w:eastAsia="en-GB"/>
              </w:rPr>
              <w:t>500</w:t>
            </w:r>
          </w:p>
        </w:tc>
        <w:tc>
          <w:tcPr>
            <w:tcW w:w="766" w:type="dxa"/>
          </w:tcPr>
          <w:p w14:paraId="746FBA9A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sz w:val="22"/>
                <w:szCs w:val="22"/>
                <w:lang w:eastAsia="en-GB"/>
              </w:rPr>
              <w:t>50</w:t>
            </w:r>
          </w:p>
        </w:tc>
      </w:tr>
      <w:tr w:rsidR="00CE6C2E" w:rsidRPr="006F2086" w14:paraId="17DA57E0" w14:textId="77777777" w:rsidTr="0070740B">
        <w:trPr>
          <w:trHeight w:val="300"/>
        </w:trPr>
        <w:tc>
          <w:tcPr>
            <w:tcW w:w="1021" w:type="dxa"/>
          </w:tcPr>
          <w:p w14:paraId="0033B15A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5A2778AD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850" w:type="dxa"/>
            <w:shd w:val="clear" w:color="000000" w:fill="FFFF00"/>
            <w:noWrap/>
            <w:hideMark/>
          </w:tcPr>
          <w:p w14:paraId="374D5A6B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  <w:t>0.543</w:t>
            </w:r>
          </w:p>
        </w:tc>
        <w:tc>
          <w:tcPr>
            <w:tcW w:w="971" w:type="dxa"/>
            <w:shd w:val="clear" w:color="000000" w:fill="FFFF00"/>
            <w:noWrap/>
            <w:hideMark/>
          </w:tcPr>
          <w:p w14:paraId="2D928D5E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  <w:t>5.59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14:paraId="6A462876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  <w:t>7.7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8B247D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  <w:t>6.76</w:t>
            </w:r>
          </w:p>
        </w:tc>
        <w:tc>
          <w:tcPr>
            <w:tcW w:w="278" w:type="dxa"/>
            <w:tcBorders>
              <w:bottom w:val="single" w:sz="4" w:space="0" w:color="auto"/>
            </w:tcBorders>
          </w:tcPr>
          <w:p w14:paraId="15039F49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47027F1F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sz w:val="22"/>
                <w:szCs w:val="22"/>
                <w:lang w:eastAsia="en-GB"/>
              </w:rPr>
              <w:t>1200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45D3ACAA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sz w:val="22"/>
                <w:szCs w:val="22"/>
                <w:lang w:eastAsia="en-GB"/>
              </w:rPr>
              <w:t>500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6493DEE1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sz w:val="22"/>
                <w:szCs w:val="22"/>
                <w:lang w:eastAsia="en-GB"/>
              </w:rPr>
              <w:t>50</w:t>
            </w:r>
          </w:p>
        </w:tc>
      </w:tr>
      <w:tr w:rsidR="00CE6C2E" w:rsidRPr="006F2086" w14:paraId="769B3F7B" w14:textId="77777777" w:rsidTr="0070740B">
        <w:trPr>
          <w:trHeight w:val="300"/>
        </w:trPr>
        <w:tc>
          <w:tcPr>
            <w:tcW w:w="1021" w:type="dxa"/>
          </w:tcPr>
          <w:p w14:paraId="2E69E2B3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2F2ABAF4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52F8E3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  <w:t>2.72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2B22D291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  <w:t>27.9</w:t>
            </w:r>
          </w:p>
        </w:tc>
        <w:tc>
          <w:tcPr>
            <w:tcW w:w="872" w:type="dxa"/>
            <w:shd w:val="clear" w:color="000000" w:fill="FFFF00"/>
            <w:noWrap/>
            <w:hideMark/>
          </w:tcPr>
          <w:p w14:paraId="71F4BDB2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  <w:t>38.8</w:t>
            </w:r>
          </w:p>
        </w:tc>
        <w:tc>
          <w:tcPr>
            <w:tcW w:w="992" w:type="dxa"/>
            <w:shd w:val="clear" w:color="000000" w:fill="FFFF00"/>
            <w:noWrap/>
            <w:hideMark/>
          </w:tcPr>
          <w:p w14:paraId="551E3845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  <w:t>33.8</w:t>
            </w:r>
          </w:p>
        </w:tc>
        <w:tc>
          <w:tcPr>
            <w:tcW w:w="278" w:type="dxa"/>
            <w:shd w:val="clear" w:color="000000" w:fill="auto"/>
          </w:tcPr>
          <w:p w14:paraId="03618A68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</w:p>
        </w:tc>
        <w:tc>
          <w:tcPr>
            <w:tcW w:w="1136" w:type="dxa"/>
            <w:shd w:val="clear" w:color="000000" w:fill="auto"/>
          </w:tcPr>
          <w:p w14:paraId="50077B5E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sz w:val="22"/>
                <w:szCs w:val="22"/>
                <w:lang w:eastAsia="en-GB"/>
              </w:rPr>
              <w:t>1200</w:t>
            </w:r>
          </w:p>
        </w:tc>
        <w:tc>
          <w:tcPr>
            <w:tcW w:w="939" w:type="dxa"/>
            <w:shd w:val="clear" w:color="000000" w:fill="auto"/>
          </w:tcPr>
          <w:p w14:paraId="4A1498D8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sz w:val="22"/>
                <w:szCs w:val="22"/>
                <w:lang w:eastAsia="en-GB"/>
              </w:rPr>
              <w:t>500</w:t>
            </w:r>
          </w:p>
        </w:tc>
        <w:tc>
          <w:tcPr>
            <w:tcW w:w="766" w:type="dxa"/>
            <w:shd w:val="clear" w:color="000000" w:fill="auto"/>
          </w:tcPr>
          <w:p w14:paraId="13386C31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sz w:val="22"/>
                <w:szCs w:val="22"/>
                <w:lang w:eastAsia="en-GB"/>
              </w:rPr>
              <w:t>50</w:t>
            </w:r>
          </w:p>
        </w:tc>
      </w:tr>
      <w:tr w:rsidR="00CE6C2E" w:rsidRPr="006F2086" w14:paraId="5CD48591" w14:textId="77777777" w:rsidTr="0070740B">
        <w:trPr>
          <w:trHeight w:val="300"/>
        </w:trPr>
        <w:tc>
          <w:tcPr>
            <w:tcW w:w="1021" w:type="dxa"/>
          </w:tcPr>
          <w:p w14:paraId="3CDF4DEA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5DBCEA24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sz w:val="22"/>
                <w:szCs w:val="22"/>
                <w:lang w:eastAsia="en-GB"/>
              </w:rPr>
              <w:t>2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6F42A4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  <w:t>13.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4E5C6611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  <w:t>140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14:paraId="49C487DF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  <w:t>19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9D4CDB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  <w:t>169</w:t>
            </w:r>
          </w:p>
        </w:tc>
        <w:tc>
          <w:tcPr>
            <w:tcW w:w="278" w:type="dxa"/>
          </w:tcPr>
          <w:p w14:paraId="149A350B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</w:p>
        </w:tc>
        <w:tc>
          <w:tcPr>
            <w:tcW w:w="1136" w:type="dxa"/>
          </w:tcPr>
          <w:p w14:paraId="7AF1A568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sz w:val="22"/>
                <w:szCs w:val="22"/>
                <w:lang w:eastAsia="en-GB"/>
              </w:rPr>
              <w:t>1200</w:t>
            </w:r>
          </w:p>
        </w:tc>
        <w:tc>
          <w:tcPr>
            <w:tcW w:w="939" w:type="dxa"/>
          </w:tcPr>
          <w:p w14:paraId="236392C0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sz w:val="22"/>
                <w:szCs w:val="22"/>
                <w:lang w:eastAsia="en-GB"/>
              </w:rPr>
              <w:t>500</w:t>
            </w:r>
          </w:p>
        </w:tc>
        <w:tc>
          <w:tcPr>
            <w:tcW w:w="766" w:type="dxa"/>
          </w:tcPr>
          <w:p w14:paraId="3E018EEA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sz w:val="22"/>
                <w:szCs w:val="22"/>
                <w:lang w:eastAsia="en-GB"/>
              </w:rPr>
              <w:t>50</w:t>
            </w:r>
          </w:p>
        </w:tc>
      </w:tr>
      <w:tr w:rsidR="00CE6C2E" w:rsidRPr="006F2086" w14:paraId="1783039D" w14:textId="77777777" w:rsidTr="0070740B">
        <w:trPr>
          <w:trHeight w:val="300"/>
        </w:trPr>
        <w:tc>
          <w:tcPr>
            <w:tcW w:w="1021" w:type="dxa"/>
          </w:tcPr>
          <w:p w14:paraId="6014EE5B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1E08FB5E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sz w:val="22"/>
                <w:szCs w:val="22"/>
                <w:lang w:eastAsia="en-GB"/>
              </w:rPr>
              <w:t>7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A0049D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  <w:t>40.8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6ADDCF1A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  <w:t>419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14:paraId="5A5F1101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  <w:t>58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C1C373F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  <w:t>507</w:t>
            </w:r>
          </w:p>
        </w:tc>
        <w:tc>
          <w:tcPr>
            <w:tcW w:w="278" w:type="dxa"/>
          </w:tcPr>
          <w:p w14:paraId="3180243C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</w:p>
        </w:tc>
        <w:tc>
          <w:tcPr>
            <w:tcW w:w="1136" w:type="dxa"/>
          </w:tcPr>
          <w:p w14:paraId="1BFADC0E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sz w:val="22"/>
                <w:szCs w:val="22"/>
                <w:lang w:eastAsia="en-GB"/>
              </w:rPr>
              <w:t>1200</w:t>
            </w:r>
          </w:p>
        </w:tc>
        <w:tc>
          <w:tcPr>
            <w:tcW w:w="939" w:type="dxa"/>
          </w:tcPr>
          <w:p w14:paraId="01D8B8CA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sz w:val="22"/>
                <w:szCs w:val="22"/>
                <w:lang w:eastAsia="en-GB"/>
              </w:rPr>
              <w:t>500</w:t>
            </w:r>
          </w:p>
        </w:tc>
        <w:tc>
          <w:tcPr>
            <w:tcW w:w="766" w:type="dxa"/>
          </w:tcPr>
          <w:p w14:paraId="7235DD98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sz w:val="22"/>
                <w:szCs w:val="22"/>
                <w:lang w:eastAsia="en-GB"/>
              </w:rPr>
              <w:t>50</w:t>
            </w:r>
          </w:p>
        </w:tc>
      </w:tr>
      <w:tr w:rsidR="00CE6C2E" w:rsidRPr="006F2086" w14:paraId="527B5EFC" w14:textId="77777777" w:rsidTr="0070740B">
        <w:trPr>
          <w:trHeight w:val="300"/>
        </w:trPr>
        <w:tc>
          <w:tcPr>
            <w:tcW w:w="1021" w:type="dxa"/>
          </w:tcPr>
          <w:p w14:paraId="182E5E1A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45DCCA89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sz w:val="22"/>
                <w:szCs w:val="22"/>
                <w:lang w:eastAsia="en-GB"/>
              </w:rPr>
              <w:t>12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52C15C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  <w:t>67.9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7BD0CD38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  <w:t>698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14:paraId="145DE5A4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  <w:t>96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3F87A3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i/>
                <w:sz w:val="22"/>
                <w:szCs w:val="22"/>
                <w:lang w:eastAsia="en-GB"/>
              </w:rPr>
              <w:t>845</w:t>
            </w:r>
          </w:p>
        </w:tc>
        <w:tc>
          <w:tcPr>
            <w:tcW w:w="278" w:type="dxa"/>
          </w:tcPr>
          <w:p w14:paraId="2D4367DC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</w:p>
        </w:tc>
        <w:tc>
          <w:tcPr>
            <w:tcW w:w="1136" w:type="dxa"/>
          </w:tcPr>
          <w:p w14:paraId="0DF42F47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sz w:val="22"/>
                <w:szCs w:val="22"/>
                <w:lang w:eastAsia="en-GB"/>
              </w:rPr>
              <w:t>1200</w:t>
            </w:r>
          </w:p>
        </w:tc>
        <w:tc>
          <w:tcPr>
            <w:tcW w:w="939" w:type="dxa"/>
          </w:tcPr>
          <w:p w14:paraId="6BC66DCA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sz w:val="22"/>
                <w:szCs w:val="22"/>
                <w:lang w:eastAsia="en-GB"/>
              </w:rPr>
              <w:t>500</w:t>
            </w:r>
          </w:p>
        </w:tc>
        <w:tc>
          <w:tcPr>
            <w:tcW w:w="766" w:type="dxa"/>
          </w:tcPr>
          <w:p w14:paraId="366EC4A9" w14:textId="77777777" w:rsidR="00CE6C2E" w:rsidRPr="006F2086" w:rsidRDefault="00CE6C2E" w:rsidP="0070740B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2"/>
                <w:szCs w:val="22"/>
                <w:lang w:eastAsia="en-GB"/>
              </w:rPr>
            </w:pPr>
            <w:r w:rsidRPr="006F2086">
              <w:rPr>
                <w:rFonts w:ascii="Arial Narrow" w:eastAsia="Times New Roman" w:hAnsi="Arial Narrow"/>
                <w:sz w:val="22"/>
                <w:szCs w:val="22"/>
                <w:lang w:eastAsia="en-GB"/>
              </w:rPr>
              <w:t>50</w:t>
            </w:r>
          </w:p>
        </w:tc>
      </w:tr>
    </w:tbl>
    <w:p w14:paraId="61F7D059" w14:textId="77777777" w:rsidR="00CE6C2E" w:rsidRPr="006F2086" w:rsidRDefault="00CE6C2E" w:rsidP="00CE6C2E">
      <w:pPr>
        <w:spacing w:after="120" w:line="240" w:lineRule="auto"/>
        <w:rPr>
          <w:rFonts w:ascii="Arial Narrow" w:hAnsi="Arial Narrow"/>
          <w:sz w:val="20"/>
          <w:szCs w:val="20"/>
        </w:rPr>
      </w:pPr>
      <w:r w:rsidRPr="006F2086">
        <w:rPr>
          <w:rFonts w:ascii="Arial Narrow" w:hAnsi="Arial Narrow"/>
          <w:sz w:val="20"/>
          <w:szCs w:val="20"/>
          <w:highlight w:val="yellow"/>
        </w:rPr>
        <w:br w:type="textWrapping" w:clear="all"/>
        <w:t>Yellow</w:t>
      </w:r>
      <w:r w:rsidRPr="006F2086">
        <w:rPr>
          <w:rFonts w:ascii="Arial Narrow" w:hAnsi="Arial Narrow"/>
          <w:sz w:val="20"/>
          <w:szCs w:val="20"/>
        </w:rPr>
        <w:t xml:space="preserve"> = maximum dimerisation at optimal pH.</w:t>
      </w:r>
    </w:p>
    <w:p w14:paraId="7B00C843" w14:textId="77777777" w:rsidR="00CE6C2E" w:rsidRPr="006F2086" w:rsidRDefault="00CE6C2E" w:rsidP="00CE6C2E">
      <w:pPr>
        <w:spacing w:after="120" w:line="240" w:lineRule="auto"/>
        <w:rPr>
          <w:rFonts w:ascii="Arial Narrow" w:hAnsi="Arial Narrow"/>
          <w:sz w:val="20"/>
          <w:szCs w:val="20"/>
        </w:rPr>
      </w:pPr>
      <w:r w:rsidRPr="006F2086">
        <w:rPr>
          <w:rFonts w:ascii="Arial Narrow" w:hAnsi="Arial Narrow"/>
          <w:sz w:val="20"/>
          <w:szCs w:val="20"/>
        </w:rPr>
        <w:t>*</w:t>
      </w:r>
      <w:r w:rsidRPr="006F2086">
        <w:rPr>
          <w:rFonts w:ascii="Arial Narrow" w:eastAsia="Times New Roman" w:hAnsi="Arial Narrow"/>
          <w:sz w:val="20"/>
          <w:szCs w:val="20"/>
          <w:lang w:eastAsia="en-GB"/>
        </w:rPr>
        <w:t xml:space="preserve">Varies; see individual experiments. </w:t>
      </w:r>
    </w:p>
    <w:p w14:paraId="680F9BB0" w14:textId="77777777" w:rsidR="00CE6C2E" w:rsidRPr="006F2086" w:rsidRDefault="00CE6C2E" w:rsidP="00CE6C2E">
      <w:pPr>
        <w:spacing w:after="0" w:line="240" w:lineRule="auto"/>
        <w:rPr>
          <w:rFonts w:ascii="Arial Narrow" w:hAnsi="Arial Narrow" w:cs="Arial"/>
          <w:sz w:val="20"/>
          <w:szCs w:val="20"/>
        </w:rPr>
      </w:pPr>
    </w:p>
    <w:p w14:paraId="7064416A" w14:textId="61C823CF" w:rsidR="007C60C2" w:rsidRDefault="007C60C2" w:rsidP="00CE6C2E">
      <w:pPr>
        <w:rPr>
          <w:rFonts w:ascii="Arial Narrow" w:hAnsi="Arial Narrow" w:cs="Arial"/>
          <w:sz w:val="20"/>
          <w:szCs w:val="20"/>
        </w:rPr>
      </w:pPr>
    </w:p>
    <w:sectPr w:rsidR="007C60C2" w:rsidSect="00632C34">
      <w:footerReference w:type="default" r:id="rId9"/>
      <w:pgSz w:w="11906" w:h="16838"/>
      <w:pgMar w:top="1440" w:right="1440" w:bottom="1440" w:left="1440" w:header="709" w:footer="567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C61F44" w16cex:dateUtc="2022-09-09T14:23:00Z"/>
  <w16cex:commentExtensible w16cex:durableId="26C12038" w16cex:dateUtc="2022-09-05T19:26:00Z"/>
  <w16cex:commentExtensible w16cex:durableId="26C10757" w16cex:dateUtc="2022-09-05T17:40:00Z"/>
  <w16cex:commentExtensible w16cex:durableId="26C1207E" w16cex:dateUtc="2022-09-05T19:27:00Z"/>
  <w16cex:commentExtensible w16cex:durableId="26C12114" w16cex:dateUtc="2022-09-05T19:29:00Z"/>
  <w16cex:commentExtensible w16cex:durableId="26C1214A" w16cex:dateUtc="2022-09-05T19:30:00Z"/>
  <w16cex:commentExtensible w16cex:durableId="26C121F4" w16cex:dateUtc="2022-09-05T19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352B395" w16cid:durableId="26C61F44"/>
  <w16cid:commentId w16cid:paraId="01CBB141" w16cid:durableId="26C1060E"/>
  <w16cid:commentId w16cid:paraId="7FD2E957" w16cid:durableId="26E5C00E"/>
  <w16cid:commentId w16cid:paraId="7E5BBD1D" w16cid:durableId="26C1060F"/>
  <w16cid:commentId w16cid:paraId="68BE7C04" w16cid:durableId="26E5C010"/>
  <w16cid:commentId w16cid:paraId="5EA44EC4" w16cid:durableId="26E5C011"/>
  <w16cid:commentId w16cid:paraId="386C6794" w16cid:durableId="26C10611"/>
  <w16cid:commentId w16cid:paraId="2957413B" w16cid:durableId="26C12038"/>
  <w16cid:commentId w16cid:paraId="21B9E862" w16cid:durableId="26C10612"/>
  <w16cid:commentId w16cid:paraId="2BB548F6" w16cid:durableId="26C10757"/>
  <w16cid:commentId w16cid:paraId="7414CA18" w16cid:durableId="26C10613"/>
  <w16cid:commentId w16cid:paraId="35934B63" w16cid:durableId="26C1207E"/>
  <w16cid:commentId w16cid:paraId="12760EBA" w16cid:durableId="26C10614"/>
  <w16cid:commentId w16cid:paraId="71622415" w16cid:durableId="26C12114"/>
  <w16cid:commentId w16cid:paraId="19908CEB" w16cid:durableId="26C10615"/>
  <w16cid:commentId w16cid:paraId="4BE15D3C" w16cid:durableId="26C1214A"/>
  <w16cid:commentId w16cid:paraId="059A5553" w16cid:durableId="26C10616"/>
  <w16cid:commentId w16cid:paraId="180FD847" w16cid:durableId="26C10617"/>
  <w16cid:commentId w16cid:paraId="1D2F93A3" w16cid:durableId="26E5C021"/>
  <w16cid:commentId w16cid:paraId="32E8EC91" w16cid:durableId="26C10618"/>
  <w16cid:commentId w16cid:paraId="2CC8492C" w16cid:durableId="26C10619"/>
  <w16cid:commentId w16cid:paraId="1AABF64D" w16cid:durableId="26C1061A"/>
  <w16cid:commentId w16cid:paraId="6209CBB8" w16cid:durableId="26E5C026"/>
  <w16cid:commentId w16cid:paraId="5214AF3B" w16cid:durableId="26C1061B"/>
  <w16cid:commentId w16cid:paraId="161E0662" w16cid:durableId="26E5C028"/>
  <w16cid:commentId w16cid:paraId="0F4D78F1" w16cid:durableId="26C1061C"/>
  <w16cid:commentId w16cid:paraId="510E9ADC" w16cid:durableId="26C121F4"/>
  <w16cid:commentId w16cid:paraId="2A255CBD" w16cid:durableId="26C1061D"/>
  <w16cid:commentId w16cid:paraId="7CD1CE9F" w16cid:durableId="26E5C02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F5B4AE" w14:textId="77777777" w:rsidR="00DC1A8A" w:rsidRDefault="00DC1A8A" w:rsidP="0085697E">
      <w:pPr>
        <w:spacing w:after="0" w:line="240" w:lineRule="auto"/>
      </w:pPr>
      <w:r>
        <w:separator/>
      </w:r>
    </w:p>
  </w:endnote>
  <w:endnote w:type="continuationSeparator" w:id="0">
    <w:p w14:paraId="69A2912F" w14:textId="77777777" w:rsidR="00DC1A8A" w:rsidRDefault="00DC1A8A" w:rsidP="008569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ewtonC">
    <w:altName w:val="Times New Roman"/>
    <w:panose1 w:val="00000000000000000000"/>
    <w:charset w:val="00"/>
    <w:family w:val="roman"/>
    <w:notTrueType/>
    <w:pitch w:val="default"/>
  </w:font>
  <w:font w:name="AdvTTec369687+20">
    <w:altName w:val="Times New Roman"/>
    <w:panose1 w:val="00000000000000000000"/>
    <w:charset w:val="00"/>
    <w:family w:val="roman"/>
    <w:notTrueType/>
    <w:pitch w:val="default"/>
  </w:font>
  <w:font w:name="AdvP7DA6">
    <w:altName w:val="Cambria"/>
    <w:panose1 w:val="00000000000000000000"/>
    <w:charset w:val="00"/>
    <w:family w:val="roman"/>
    <w:notTrueType/>
    <w:pitch w:val="default"/>
  </w:font>
  <w:font w:name="AdvPA45C">
    <w:altName w:val="Cambria"/>
    <w:panose1 w:val="00000000000000000000"/>
    <w:charset w:val="00"/>
    <w:family w:val="roman"/>
    <w:notTrueType/>
    <w:pitch w:val="default"/>
  </w:font>
  <w:font w:name="AdvT291">
    <w:altName w:val="Cambria"/>
    <w:panose1 w:val="00000000000000000000"/>
    <w:charset w:val="00"/>
    <w:family w:val="roman"/>
    <w:notTrueType/>
    <w:pitch w:val="default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73459844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3E04224D" w14:textId="53688391" w:rsidR="00DC1A8A" w:rsidRPr="00750CE6" w:rsidRDefault="00DC1A8A">
        <w:pPr>
          <w:pStyle w:val="Footer"/>
          <w:jc w:val="right"/>
          <w:rPr>
            <w:sz w:val="20"/>
            <w:szCs w:val="20"/>
          </w:rPr>
        </w:pPr>
        <w:r w:rsidRPr="00750CE6">
          <w:rPr>
            <w:sz w:val="20"/>
            <w:szCs w:val="20"/>
          </w:rPr>
          <w:fldChar w:fldCharType="begin"/>
        </w:r>
        <w:r w:rsidRPr="00750CE6">
          <w:rPr>
            <w:sz w:val="20"/>
            <w:szCs w:val="20"/>
          </w:rPr>
          <w:instrText xml:space="preserve"> PAGE   \* MERGEFORMAT </w:instrText>
        </w:r>
        <w:r w:rsidRPr="00750CE6">
          <w:rPr>
            <w:sz w:val="20"/>
            <w:szCs w:val="20"/>
          </w:rPr>
          <w:fldChar w:fldCharType="separate"/>
        </w:r>
        <w:r w:rsidR="00BC5D27">
          <w:rPr>
            <w:noProof/>
            <w:sz w:val="20"/>
            <w:szCs w:val="20"/>
          </w:rPr>
          <w:t>1</w:t>
        </w:r>
        <w:r w:rsidRPr="00750CE6">
          <w:rPr>
            <w:noProof/>
            <w:sz w:val="20"/>
            <w:szCs w:val="20"/>
          </w:rPr>
          <w:fldChar w:fldCharType="end"/>
        </w:r>
      </w:p>
    </w:sdtContent>
  </w:sdt>
  <w:p w14:paraId="37FF3FDC" w14:textId="77777777" w:rsidR="00DC1A8A" w:rsidRDefault="00DC1A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898F67" w14:textId="77777777" w:rsidR="00DC1A8A" w:rsidRDefault="00DC1A8A" w:rsidP="0085697E">
      <w:pPr>
        <w:spacing w:after="0" w:line="240" w:lineRule="auto"/>
      </w:pPr>
      <w:r>
        <w:separator/>
      </w:r>
    </w:p>
  </w:footnote>
  <w:footnote w:type="continuationSeparator" w:id="0">
    <w:p w14:paraId="3ED0DC72" w14:textId="77777777" w:rsidR="00DC1A8A" w:rsidRDefault="00DC1A8A" w:rsidP="008569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DD40642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D331933"/>
    <w:multiLevelType w:val="hybridMultilevel"/>
    <w:tmpl w:val="FC7CD9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225D8C"/>
    <w:multiLevelType w:val="hybridMultilevel"/>
    <w:tmpl w:val="078CED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460A39"/>
    <w:multiLevelType w:val="hybridMultilevel"/>
    <w:tmpl w:val="022CBCD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9805D2"/>
    <w:multiLevelType w:val="hybridMultilevel"/>
    <w:tmpl w:val="FB208B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70956F2"/>
    <w:multiLevelType w:val="hybridMultilevel"/>
    <w:tmpl w:val="B4A499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1"/>
  </w:num>
  <w:num w:numId="5">
    <w:abstractNumId w:val="2"/>
  </w:num>
  <w:num w:numId="6">
    <w:abstractNumId w:val="3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7340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1D4"/>
    <w:rsid w:val="00005968"/>
    <w:rsid w:val="00006B6A"/>
    <w:rsid w:val="00007DC9"/>
    <w:rsid w:val="00012167"/>
    <w:rsid w:val="00015E38"/>
    <w:rsid w:val="00017998"/>
    <w:rsid w:val="00020256"/>
    <w:rsid w:val="0002234C"/>
    <w:rsid w:val="000240A8"/>
    <w:rsid w:val="00024277"/>
    <w:rsid w:val="00027495"/>
    <w:rsid w:val="0003013A"/>
    <w:rsid w:val="00036BA7"/>
    <w:rsid w:val="00036D68"/>
    <w:rsid w:val="00040281"/>
    <w:rsid w:val="000402E9"/>
    <w:rsid w:val="000405CB"/>
    <w:rsid w:val="000419CB"/>
    <w:rsid w:val="00042B9F"/>
    <w:rsid w:val="00042C7A"/>
    <w:rsid w:val="00042F02"/>
    <w:rsid w:val="0004583A"/>
    <w:rsid w:val="00045B67"/>
    <w:rsid w:val="0004656C"/>
    <w:rsid w:val="00046731"/>
    <w:rsid w:val="000467E4"/>
    <w:rsid w:val="0004742D"/>
    <w:rsid w:val="00050724"/>
    <w:rsid w:val="00054310"/>
    <w:rsid w:val="000614F8"/>
    <w:rsid w:val="00066876"/>
    <w:rsid w:val="000715DC"/>
    <w:rsid w:val="000731D7"/>
    <w:rsid w:val="00075845"/>
    <w:rsid w:val="000778D1"/>
    <w:rsid w:val="00080396"/>
    <w:rsid w:val="00091EA5"/>
    <w:rsid w:val="0009222D"/>
    <w:rsid w:val="000958B2"/>
    <w:rsid w:val="000A1679"/>
    <w:rsid w:val="000A3DF3"/>
    <w:rsid w:val="000A59EB"/>
    <w:rsid w:val="000A609C"/>
    <w:rsid w:val="000A6246"/>
    <w:rsid w:val="000A718F"/>
    <w:rsid w:val="000A71F5"/>
    <w:rsid w:val="000A7907"/>
    <w:rsid w:val="000B1245"/>
    <w:rsid w:val="000B1323"/>
    <w:rsid w:val="000B17B7"/>
    <w:rsid w:val="000B26E1"/>
    <w:rsid w:val="000B41D4"/>
    <w:rsid w:val="000B777D"/>
    <w:rsid w:val="000C00C4"/>
    <w:rsid w:val="000C0DE6"/>
    <w:rsid w:val="000C3478"/>
    <w:rsid w:val="000C3AEF"/>
    <w:rsid w:val="000C495F"/>
    <w:rsid w:val="000C6293"/>
    <w:rsid w:val="000C743C"/>
    <w:rsid w:val="000C7C4F"/>
    <w:rsid w:val="000D0610"/>
    <w:rsid w:val="000D08CA"/>
    <w:rsid w:val="000D0C30"/>
    <w:rsid w:val="000D11B6"/>
    <w:rsid w:val="000D3946"/>
    <w:rsid w:val="000D49D0"/>
    <w:rsid w:val="000E3131"/>
    <w:rsid w:val="000E59CC"/>
    <w:rsid w:val="000E5C93"/>
    <w:rsid w:val="000F061C"/>
    <w:rsid w:val="000F229C"/>
    <w:rsid w:val="000F22CB"/>
    <w:rsid w:val="000F246A"/>
    <w:rsid w:val="000F41BB"/>
    <w:rsid w:val="000F5455"/>
    <w:rsid w:val="000F6DB6"/>
    <w:rsid w:val="00105675"/>
    <w:rsid w:val="00105913"/>
    <w:rsid w:val="001059A7"/>
    <w:rsid w:val="00111478"/>
    <w:rsid w:val="00120002"/>
    <w:rsid w:val="00120CD3"/>
    <w:rsid w:val="00120D90"/>
    <w:rsid w:val="00121169"/>
    <w:rsid w:val="0012169F"/>
    <w:rsid w:val="00122103"/>
    <w:rsid w:val="00124FDA"/>
    <w:rsid w:val="0013028C"/>
    <w:rsid w:val="00130D8E"/>
    <w:rsid w:val="00132729"/>
    <w:rsid w:val="0013299C"/>
    <w:rsid w:val="00134D6A"/>
    <w:rsid w:val="00135171"/>
    <w:rsid w:val="00136853"/>
    <w:rsid w:val="0014105D"/>
    <w:rsid w:val="00147360"/>
    <w:rsid w:val="0015005A"/>
    <w:rsid w:val="00151997"/>
    <w:rsid w:val="00153491"/>
    <w:rsid w:val="0015429F"/>
    <w:rsid w:val="001554E8"/>
    <w:rsid w:val="001602DA"/>
    <w:rsid w:val="0016114C"/>
    <w:rsid w:val="001616ED"/>
    <w:rsid w:val="00165471"/>
    <w:rsid w:val="00165919"/>
    <w:rsid w:val="00165E4C"/>
    <w:rsid w:val="00166905"/>
    <w:rsid w:val="001674B9"/>
    <w:rsid w:val="00172985"/>
    <w:rsid w:val="00173665"/>
    <w:rsid w:val="00173A16"/>
    <w:rsid w:val="0017462A"/>
    <w:rsid w:val="0017464E"/>
    <w:rsid w:val="00174B29"/>
    <w:rsid w:val="0017739D"/>
    <w:rsid w:val="001855E0"/>
    <w:rsid w:val="001856F7"/>
    <w:rsid w:val="001862EA"/>
    <w:rsid w:val="00186F8C"/>
    <w:rsid w:val="0019417D"/>
    <w:rsid w:val="00195BEF"/>
    <w:rsid w:val="00196A19"/>
    <w:rsid w:val="001A04B7"/>
    <w:rsid w:val="001A222C"/>
    <w:rsid w:val="001A68D8"/>
    <w:rsid w:val="001B187B"/>
    <w:rsid w:val="001B1940"/>
    <w:rsid w:val="001B2217"/>
    <w:rsid w:val="001B2676"/>
    <w:rsid w:val="001C3888"/>
    <w:rsid w:val="001C53EF"/>
    <w:rsid w:val="001C555A"/>
    <w:rsid w:val="001C5FAD"/>
    <w:rsid w:val="001D0C5B"/>
    <w:rsid w:val="001D26C5"/>
    <w:rsid w:val="001E0073"/>
    <w:rsid w:val="001E06F4"/>
    <w:rsid w:val="001E60D7"/>
    <w:rsid w:val="001E6567"/>
    <w:rsid w:val="001E74F9"/>
    <w:rsid w:val="001E7DDA"/>
    <w:rsid w:val="001E7F27"/>
    <w:rsid w:val="001F0237"/>
    <w:rsid w:val="001F1311"/>
    <w:rsid w:val="001F6A43"/>
    <w:rsid w:val="002050EE"/>
    <w:rsid w:val="00211BF9"/>
    <w:rsid w:val="00214CA7"/>
    <w:rsid w:val="00217355"/>
    <w:rsid w:val="00221775"/>
    <w:rsid w:val="00221783"/>
    <w:rsid w:val="00222A9B"/>
    <w:rsid w:val="0022641A"/>
    <w:rsid w:val="00227BED"/>
    <w:rsid w:val="0023030F"/>
    <w:rsid w:val="0023074A"/>
    <w:rsid w:val="0023113B"/>
    <w:rsid w:val="00234EA1"/>
    <w:rsid w:val="00243CDF"/>
    <w:rsid w:val="002444CC"/>
    <w:rsid w:val="002449B8"/>
    <w:rsid w:val="00246247"/>
    <w:rsid w:val="00247594"/>
    <w:rsid w:val="0025106A"/>
    <w:rsid w:val="00252B26"/>
    <w:rsid w:val="00252BA0"/>
    <w:rsid w:val="00254797"/>
    <w:rsid w:val="00255F29"/>
    <w:rsid w:val="00255F4A"/>
    <w:rsid w:val="002567B6"/>
    <w:rsid w:val="00260DF6"/>
    <w:rsid w:val="002616B2"/>
    <w:rsid w:val="00262400"/>
    <w:rsid w:val="00262833"/>
    <w:rsid w:val="00266050"/>
    <w:rsid w:val="00270AE1"/>
    <w:rsid w:val="00273866"/>
    <w:rsid w:val="00274A99"/>
    <w:rsid w:val="00280702"/>
    <w:rsid w:val="00281712"/>
    <w:rsid w:val="0028180A"/>
    <w:rsid w:val="00287245"/>
    <w:rsid w:val="00287B2D"/>
    <w:rsid w:val="00290423"/>
    <w:rsid w:val="002905C8"/>
    <w:rsid w:val="00290ABD"/>
    <w:rsid w:val="0029439E"/>
    <w:rsid w:val="002A11D2"/>
    <w:rsid w:val="002A1B7B"/>
    <w:rsid w:val="002A26E7"/>
    <w:rsid w:val="002A6A88"/>
    <w:rsid w:val="002A76DD"/>
    <w:rsid w:val="002B1BF9"/>
    <w:rsid w:val="002B21CF"/>
    <w:rsid w:val="002B3C3D"/>
    <w:rsid w:val="002B5627"/>
    <w:rsid w:val="002B5664"/>
    <w:rsid w:val="002C127F"/>
    <w:rsid w:val="002C22B5"/>
    <w:rsid w:val="002C3321"/>
    <w:rsid w:val="002C50A5"/>
    <w:rsid w:val="002C6D0F"/>
    <w:rsid w:val="002C7A8E"/>
    <w:rsid w:val="002D0061"/>
    <w:rsid w:val="002D352B"/>
    <w:rsid w:val="002D3921"/>
    <w:rsid w:val="002D44B0"/>
    <w:rsid w:val="002D65C2"/>
    <w:rsid w:val="002E72FF"/>
    <w:rsid w:val="002F432D"/>
    <w:rsid w:val="00302941"/>
    <w:rsid w:val="00306AFE"/>
    <w:rsid w:val="00310114"/>
    <w:rsid w:val="00311834"/>
    <w:rsid w:val="00313670"/>
    <w:rsid w:val="0031470D"/>
    <w:rsid w:val="0031570C"/>
    <w:rsid w:val="00317926"/>
    <w:rsid w:val="00320025"/>
    <w:rsid w:val="0032348D"/>
    <w:rsid w:val="0032442F"/>
    <w:rsid w:val="0033161E"/>
    <w:rsid w:val="00334EDF"/>
    <w:rsid w:val="00335C3A"/>
    <w:rsid w:val="00340F13"/>
    <w:rsid w:val="00341D2E"/>
    <w:rsid w:val="00342EF4"/>
    <w:rsid w:val="00344F47"/>
    <w:rsid w:val="0034579C"/>
    <w:rsid w:val="003476CE"/>
    <w:rsid w:val="00350DE4"/>
    <w:rsid w:val="003541C1"/>
    <w:rsid w:val="00354E2A"/>
    <w:rsid w:val="003558CE"/>
    <w:rsid w:val="00355E0C"/>
    <w:rsid w:val="00357173"/>
    <w:rsid w:val="00364D4B"/>
    <w:rsid w:val="003668FD"/>
    <w:rsid w:val="003669D5"/>
    <w:rsid w:val="00371BC7"/>
    <w:rsid w:val="003720A2"/>
    <w:rsid w:val="00372114"/>
    <w:rsid w:val="003727A8"/>
    <w:rsid w:val="00374269"/>
    <w:rsid w:val="00375958"/>
    <w:rsid w:val="003774E1"/>
    <w:rsid w:val="00380D22"/>
    <w:rsid w:val="0039048A"/>
    <w:rsid w:val="00394BFA"/>
    <w:rsid w:val="003956E5"/>
    <w:rsid w:val="00395F9F"/>
    <w:rsid w:val="003970AA"/>
    <w:rsid w:val="003974E0"/>
    <w:rsid w:val="00397CEE"/>
    <w:rsid w:val="003A083F"/>
    <w:rsid w:val="003A2949"/>
    <w:rsid w:val="003A2D90"/>
    <w:rsid w:val="003A3D41"/>
    <w:rsid w:val="003A5022"/>
    <w:rsid w:val="003B3048"/>
    <w:rsid w:val="003B625B"/>
    <w:rsid w:val="003B64C5"/>
    <w:rsid w:val="003B7BC3"/>
    <w:rsid w:val="003B7E44"/>
    <w:rsid w:val="003C1B3D"/>
    <w:rsid w:val="003C357A"/>
    <w:rsid w:val="003C77F5"/>
    <w:rsid w:val="003D0215"/>
    <w:rsid w:val="003D09BB"/>
    <w:rsid w:val="003D18C0"/>
    <w:rsid w:val="003D3D99"/>
    <w:rsid w:val="003D3E1C"/>
    <w:rsid w:val="003D3EE9"/>
    <w:rsid w:val="003D402E"/>
    <w:rsid w:val="003D5035"/>
    <w:rsid w:val="003D50D0"/>
    <w:rsid w:val="003E04DF"/>
    <w:rsid w:val="003E316F"/>
    <w:rsid w:val="003E3E00"/>
    <w:rsid w:val="003E4AA6"/>
    <w:rsid w:val="003F4466"/>
    <w:rsid w:val="003F53D7"/>
    <w:rsid w:val="00404E8A"/>
    <w:rsid w:val="0040629A"/>
    <w:rsid w:val="004066A3"/>
    <w:rsid w:val="0040674F"/>
    <w:rsid w:val="00413403"/>
    <w:rsid w:val="00413B67"/>
    <w:rsid w:val="004148D4"/>
    <w:rsid w:val="00414CDA"/>
    <w:rsid w:val="00416A44"/>
    <w:rsid w:val="0042048F"/>
    <w:rsid w:val="00420BA3"/>
    <w:rsid w:val="00427B51"/>
    <w:rsid w:val="0043794F"/>
    <w:rsid w:val="00440558"/>
    <w:rsid w:val="004425D2"/>
    <w:rsid w:val="00443561"/>
    <w:rsid w:val="00445F8D"/>
    <w:rsid w:val="00446506"/>
    <w:rsid w:val="004472E0"/>
    <w:rsid w:val="00447772"/>
    <w:rsid w:val="00451906"/>
    <w:rsid w:val="00453704"/>
    <w:rsid w:val="00457AE9"/>
    <w:rsid w:val="004600AF"/>
    <w:rsid w:val="00462811"/>
    <w:rsid w:val="00463545"/>
    <w:rsid w:val="00463A0D"/>
    <w:rsid w:val="00465819"/>
    <w:rsid w:val="00465D5B"/>
    <w:rsid w:val="00467782"/>
    <w:rsid w:val="00470304"/>
    <w:rsid w:val="00470631"/>
    <w:rsid w:val="0047159B"/>
    <w:rsid w:val="00471E29"/>
    <w:rsid w:val="004774AF"/>
    <w:rsid w:val="00480910"/>
    <w:rsid w:val="004824A4"/>
    <w:rsid w:val="00485871"/>
    <w:rsid w:val="00485B0C"/>
    <w:rsid w:val="004921E8"/>
    <w:rsid w:val="00493658"/>
    <w:rsid w:val="0049757A"/>
    <w:rsid w:val="004A2E71"/>
    <w:rsid w:val="004B1915"/>
    <w:rsid w:val="004B1970"/>
    <w:rsid w:val="004B440F"/>
    <w:rsid w:val="004B48C0"/>
    <w:rsid w:val="004B6AAE"/>
    <w:rsid w:val="004B7F52"/>
    <w:rsid w:val="004C39D0"/>
    <w:rsid w:val="004C4159"/>
    <w:rsid w:val="004C5850"/>
    <w:rsid w:val="004D0501"/>
    <w:rsid w:val="004D1FCD"/>
    <w:rsid w:val="004D29A2"/>
    <w:rsid w:val="004D2A57"/>
    <w:rsid w:val="004D7820"/>
    <w:rsid w:val="004E0EEE"/>
    <w:rsid w:val="004E2E74"/>
    <w:rsid w:val="004E5399"/>
    <w:rsid w:val="004E65CD"/>
    <w:rsid w:val="004E759D"/>
    <w:rsid w:val="004E7F74"/>
    <w:rsid w:val="004F0094"/>
    <w:rsid w:val="004F050D"/>
    <w:rsid w:val="004F1BFA"/>
    <w:rsid w:val="004F2609"/>
    <w:rsid w:val="004F3B09"/>
    <w:rsid w:val="004F44AE"/>
    <w:rsid w:val="00500E7C"/>
    <w:rsid w:val="00503221"/>
    <w:rsid w:val="005067C4"/>
    <w:rsid w:val="00506C27"/>
    <w:rsid w:val="00512D9E"/>
    <w:rsid w:val="00514361"/>
    <w:rsid w:val="005144BC"/>
    <w:rsid w:val="005159C2"/>
    <w:rsid w:val="00516006"/>
    <w:rsid w:val="00517C72"/>
    <w:rsid w:val="00521FC4"/>
    <w:rsid w:val="00524970"/>
    <w:rsid w:val="00524C1B"/>
    <w:rsid w:val="00525225"/>
    <w:rsid w:val="00525C6C"/>
    <w:rsid w:val="00525D14"/>
    <w:rsid w:val="00525F94"/>
    <w:rsid w:val="00526B7E"/>
    <w:rsid w:val="005273F1"/>
    <w:rsid w:val="00532204"/>
    <w:rsid w:val="00532556"/>
    <w:rsid w:val="00533B6B"/>
    <w:rsid w:val="00533C92"/>
    <w:rsid w:val="00533DFF"/>
    <w:rsid w:val="005357E2"/>
    <w:rsid w:val="0053587C"/>
    <w:rsid w:val="005374E3"/>
    <w:rsid w:val="00540263"/>
    <w:rsid w:val="00540A70"/>
    <w:rsid w:val="005410A4"/>
    <w:rsid w:val="00542994"/>
    <w:rsid w:val="005456AB"/>
    <w:rsid w:val="00552B99"/>
    <w:rsid w:val="00552C20"/>
    <w:rsid w:val="00562796"/>
    <w:rsid w:val="005677EF"/>
    <w:rsid w:val="0056784D"/>
    <w:rsid w:val="00570582"/>
    <w:rsid w:val="0057198B"/>
    <w:rsid w:val="00572683"/>
    <w:rsid w:val="00573ED8"/>
    <w:rsid w:val="00573FB4"/>
    <w:rsid w:val="00577461"/>
    <w:rsid w:val="005779CB"/>
    <w:rsid w:val="00580F0B"/>
    <w:rsid w:val="00583E61"/>
    <w:rsid w:val="00584618"/>
    <w:rsid w:val="00584DC5"/>
    <w:rsid w:val="00590861"/>
    <w:rsid w:val="005A17AF"/>
    <w:rsid w:val="005A33F6"/>
    <w:rsid w:val="005A3ED7"/>
    <w:rsid w:val="005A40CB"/>
    <w:rsid w:val="005A6221"/>
    <w:rsid w:val="005A69C7"/>
    <w:rsid w:val="005B05B3"/>
    <w:rsid w:val="005B4808"/>
    <w:rsid w:val="005B4FC7"/>
    <w:rsid w:val="005C2AD3"/>
    <w:rsid w:val="005C344D"/>
    <w:rsid w:val="005C6291"/>
    <w:rsid w:val="005C64A9"/>
    <w:rsid w:val="005C6A7C"/>
    <w:rsid w:val="005C7F74"/>
    <w:rsid w:val="005D1DEE"/>
    <w:rsid w:val="005D26C5"/>
    <w:rsid w:val="005D27CC"/>
    <w:rsid w:val="005E02C4"/>
    <w:rsid w:val="005E07CC"/>
    <w:rsid w:val="005E2ADF"/>
    <w:rsid w:val="005E4572"/>
    <w:rsid w:val="005E5292"/>
    <w:rsid w:val="005E7B43"/>
    <w:rsid w:val="005F3776"/>
    <w:rsid w:val="005F4201"/>
    <w:rsid w:val="005F677B"/>
    <w:rsid w:val="005F6CC9"/>
    <w:rsid w:val="005F6F35"/>
    <w:rsid w:val="00600D69"/>
    <w:rsid w:val="00603A0F"/>
    <w:rsid w:val="00603FF0"/>
    <w:rsid w:val="006041C2"/>
    <w:rsid w:val="006060C2"/>
    <w:rsid w:val="00607476"/>
    <w:rsid w:val="006101C2"/>
    <w:rsid w:val="0061200F"/>
    <w:rsid w:val="006120E1"/>
    <w:rsid w:val="0061246A"/>
    <w:rsid w:val="00614848"/>
    <w:rsid w:val="006166FC"/>
    <w:rsid w:val="00616AE7"/>
    <w:rsid w:val="00617C4A"/>
    <w:rsid w:val="006200C4"/>
    <w:rsid w:val="006211DE"/>
    <w:rsid w:val="00621BBC"/>
    <w:rsid w:val="00621D84"/>
    <w:rsid w:val="00622666"/>
    <w:rsid w:val="00623B5A"/>
    <w:rsid w:val="00624548"/>
    <w:rsid w:val="0062496B"/>
    <w:rsid w:val="00624A68"/>
    <w:rsid w:val="006251A7"/>
    <w:rsid w:val="00625D8E"/>
    <w:rsid w:val="0063019D"/>
    <w:rsid w:val="00632297"/>
    <w:rsid w:val="006326FA"/>
    <w:rsid w:val="006329AE"/>
    <w:rsid w:val="00632ACF"/>
    <w:rsid w:val="00632C34"/>
    <w:rsid w:val="00633067"/>
    <w:rsid w:val="00635A9A"/>
    <w:rsid w:val="00635AAA"/>
    <w:rsid w:val="00635BC4"/>
    <w:rsid w:val="006378C0"/>
    <w:rsid w:val="00637A43"/>
    <w:rsid w:val="00640A1F"/>
    <w:rsid w:val="006431B0"/>
    <w:rsid w:val="00645A25"/>
    <w:rsid w:val="00647AFF"/>
    <w:rsid w:val="00651A5C"/>
    <w:rsid w:val="00654AC7"/>
    <w:rsid w:val="0065636C"/>
    <w:rsid w:val="00657403"/>
    <w:rsid w:val="0066113A"/>
    <w:rsid w:val="00663BEA"/>
    <w:rsid w:val="0066421F"/>
    <w:rsid w:val="00664D0B"/>
    <w:rsid w:val="00667A31"/>
    <w:rsid w:val="00670D52"/>
    <w:rsid w:val="00670DD9"/>
    <w:rsid w:val="00673797"/>
    <w:rsid w:val="00674FA5"/>
    <w:rsid w:val="006808E8"/>
    <w:rsid w:val="006823A0"/>
    <w:rsid w:val="0068634F"/>
    <w:rsid w:val="00687858"/>
    <w:rsid w:val="00690039"/>
    <w:rsid w:val="00692AC5"/>
    <w:rsid w:val="0069627E"/>
    <w:rsid w:val="00696E00"/>
    <w:rsid w:val="006A6F41"/>
    <w:rsid w:val="006B24D2"/>
    <w:rsid w:val="006B26B4"/>
    <w:rsid w:val="006B2E84"/>
    <w:rsid w:val="006B464A"/>
    <w:rsid w:val="006B5B4B"/>
    <w:rsid w:val="006C129A"/>
    <w:rsid w:val="006C169B"/>
    <w:rsid w:val="006C1D25"/>
    <w:rsid w:val="006C3096"/>
    <w:rsid w:val="006D0629"/>
    <w:rsid w:val="006D07E7"/>
    <w:rsid w:val="006D1983"/>
    <w:rsid w:val="006D3CCD"/>
    <w:rsid w:val="006D3E17"/>
    <w:rsid w:val="006D7E93"/>
    <w:rsid w:val="006E15F1"/>
    <w:rsid w:val="006E3D1A"/>
    <w:rsid w:val="006E5EB6"/>
    <w:rsid w:val="006E5F56"/>
    <w:rsid w:val="006F147E"/>
    <w:rsid w:val="006F1506"/>
    <w:rsid w:val="006F17DE"/>
    <w:rsid w:val="006F1EFA"/>
    <w:rsid w:val="006F2086"/>
    <w:rsid w:val="006F5086"/>
    <w:rsid w:val="006F7141"/>
    <w:rsid w:val="006F7416"/>
    <w:rsid w:val="0070754D"/>
    <w:rsid w:val="00710B11"/>
    <w:rsid w:val="00712B8D"/>
    <w:rsid w:val="00712C3E"/>
    <w:rsid w:val="00712E0B"/>
    <w:rsid w:val="007135D8"/>
    <w:rsid w:val="0071378C"/>
    <w:rsid w:val="007166A3"/>
    <w:rsid w:val="00717FC0"/>
    <w:rsid w:val="007251FF"/>
    <w:rsid w:val="0072591E"/>
    <w:rsid w:val="00725ADA"/>
    <w:rsid w:val="00726EA8"/>
    <w:rsid w:val="007302B0"/>
    <w:rsid w:val="007314D2"/>
    <w:rsid w:val="00731981"/>
    <w:rsid w:val="00733839"/>
    <w:rsid w:val="007339E2"/>
    <w:rsid w:val="007344B9"/>
    <w:rsid w:val="00735625"/>
    <w:rsid w:val="00740CDA"/>
    <w:rsid w:val="007413A3"/>
    <w:rsid w:val="00741A03"/>
    <w:rsid w:val="00742B4E"/>
    <w:rsid w:val="00744FB9"/>
    <w:rsid w:val="00746494"/>
    <w:rsid w:val="0074750A"/>
    <w:rsid w:val="007504E2"/>
    <w:rsid w:val="00750CE6"/>
    <w:rsid w:val="00751837"/>
    <w:rsid w:val="00753F63"/>
    <w:rsid w:val="007553A7"/>
    <w:rsid w:val="00755BB4"/>
    <w:rsid w:val="007560FC"/>
    <w:rsid w:val="007561D3"/>
    <w:rsid w:val="00757680"/>
    <w:rsid w:val="007577DC"/>
    <w:rsid w:val="00757DD0"/>
    <w:rsid w:val="0076000A"/>
    <w:rsid w:val="0076083E"/>
    <w:rsid w:val="00760D0D"/>
    <w:rsid w:val="007619EB"/>
    <w:rsid w:val="00762566"/>
    <w:rsid w:val="00762C5F"/>
    <w:rsid w:val="00763C4F"/>
    <w:rsid w:val="00764825"/>
    <w:rsid w:val="00767A8D"/>
    <w:rsid w:val="00770062"/>
    <w:rsid w:val="007708D7"/>
    <w:rsid w:val="007716DE"/>
    <w:rsid w:val="0077697E"/>
    <w:rsid w:val="00781FD6"/>
    <w:rsid w:val="0078217D"/>
    <w:rsid w:val="00785A7D"/>
    <w:rsid w:val="00785B4B"/>
    <w:rsid w:val="00786503"/>
    <w:rsid w:val="007907F9"/>
    <w:rsid w:val="007918EA"/>
    <w:rsid w:val="0079200A"/>
    <w:rsid w:val="00792370"/>
    <w:rsid w:val="007933A3"/>
    <w:rsid w:val="00794A69"/>
    <w:rsid w:val="0079647D"/>
    <w:rsid w:val="007A2927"/>
    <w:rsid w:val="007A343E"/>
    <w:rsid w:val="007A57D2"/>
    <w:rsid w:val="007B00B8"/>
    <w:rsid w:val="007B00F0"/>
    <w:rsid w:val="007B0903"/>
    <w:rsid w:val="007B13D2"/>
    <w:rsid w:val="007B164A"/>
    <w:rsid w:val="007B29DA"/>
    <w:rsid w:val="007B2B4E"/>
    <w:rsid w:val="007B4AC1"/>
    <w:rsid w:val="007B51BC"/>
    <w:rsid w:val="007B57EC"/>
    <w:rsid w:val="007B5D9D"/>
    <w:rsid w:val="007C295E"/>
    <w:rsid w:val="007C5A53"/>
    <w:rsid w:val="007C5DA0"/>
    <w:rsid w:val="007C60C2"/>
    <w:rsid w:val="007C6DCE"/>
    <w:rsid w:val="007C7C2E"/>
    <w:rsid w:val="007D23E0"/>
    <w:rsid w:val="007D4F69"/>
    <w:rsid w:val="007D556D"/>
    <w:rsid w:val="007E15D9"/>
    <w:rsid w:val="007E1A3B"/>
    <w:rsid w:val="007E2DA4"/>
    <w:rsid w:val="007E3A84"/>
    <w:rsid w:val="007E635A"/>
    <w:rsid w:val="007E6369"/>
    <w:rsid w:val="007F22BD"/>
    <w:rsid w:val="007F260A"/>
    <w:rsid w:val="007F37C4"/>
    <w:rsid w:val="007F5195"/>
    <w:rsid w:val="007F5240"/>
    <w:rsid w:val="00800188"/>
    <w:rsid w:val="00800DBB"/>
    <w:rsid w:val="00802FB0"/>
    <w:rsid w:val="00804623"/>
    <w:rsid w:val="00805898"/>
    <w:rsid w:val="00805F4F"/>
    <w:rsid w:val="00807A07"/>
    <w:rsid w:val="00811CD2"/>
    <w:rsid w:val="0081348A"/>
    <w:rsid w:val="00813CEB"/>
    <w:rsid w:val="00815834"/>
    <w:rsid w:val="00816F39"/>
    <w:rsid w:val="00820BE4"/>
    <w:rsid w:val="00820CCB"/>
    <w:rsid w:val="00820F01"/>
    <w:rsid w:val="00821440"/>
    <w:rsid w:val="0082336D"/>
    <w:rsid w:val="00823656"/>
    <w:rsid w:val="00823B4B"/>
    <w:rsid w:val="00825BD5"/>
    <w:rsid w:val="00826259"/>
    <w:rsid w:val="00827214"/>
    <w:rsid w:val="008330C7"/>
    <w:rsid w:val="00833D28"/>
    <w:rsid w:val="008368AE"/>
    <w:rsid w:val="00841689"/>
    <w:rsid w:val="008503BE"/>
    <w:rsid w:val="008507B9"/>
    <w:rsid w:val="00850960"/>
    <w:rsid w:val="00851758"/>
    <w:rsid w:val="0085396C"/>
    <w:rsid w:val="00853987"/>
    <w:rsid w:val="00855BAF"/>
    <w:rsid w:val="008568CA"/>
    <w:rsid w:val="0085697E"/>
    <w:rsid w:val="008575E3"/>
    <w:rsid w:val="008608D3"/>
    <w:rsid w:val="00862CF3"/>
    <w:rsid w:val="0086331D"/>
    <w:rsid w:val="008643CA"/>
    <w:rsid w:val="00865C24"/>
    <w:rsid w:val="00865FE6"/>
    <w:rsid w:val="008668D0"/>
    <w:rsid w:val="0086799B"/>
    <w:rsid w:val="00867D56"/>
    <w:rsid w:val="00870DA3"/>
    <w:rsid w:val="008716F8"/>
    <w:rsid w:val="00874D46"/>
    <w:rsid w:val="0087792A"/>
    <w:rsid w:val="00880590"/>
    <w:rsid w:val="00882261"/>
    <w:rsid w:val="00882809"/>
    <w:rsid w:val="008850C4"/>
    <w:rsid w:val="008902A3"/>
    <w:rsid w:val="008904DB"/>
    <w:rsid w:val="00892A1C"/>
    <w:rsid w:val="00893872"/>
    <w:rsid w:val="00894BF4"/>
    <w:rsid w:val="00894DBB"/>
    <w:rsid w:val="008A182A"/>
    <w:rsid w:val="008A5BA8"/>
    <w:rsid w:val="008A64F1"/>
    <w:rsid w:val="008A7265"/>
    <w:rsid w:val="008A7B6B"/>
    <w:rsid w:val="008B1465"/>
    <w:rsid w:val="008B2115"/>
    <w:rsid w:val="008B3A72"/>
    <w:rsid w:val="008B5D4C"/>
    <w:rsid w:val="008B5E11"/>
    <w:rsid w:val="008C065C"/>
    <w:rsid w:val="008C1393"/>
    <w:rsid w:val="008C195D"/>
    <w:rsid w:val="008C2D49"/>
    <w:rsid w:val="008C4A29"/>
    <w:rsid w:val="008C6A49"/>
    <w:rsid w:val="008D079E"/>
    <w:rsid w:val="008D3F40"/>
    <w:rsid w:val="008D5574"/>
    <w:rsid w:val="008D5863"/>
    <w:rsid w:val="008E7B69"/>
    <w:rsid w:val="008F0E8C"/>
    <w:rsid w:val="008F2D3A"/>
    <w:rsid w:val="008F2EFB"/>
    <w:rsid w:val="008F37A7"/>
    <w:rsid w:val="0090055A"/>
    <w:rsid w:val="00900783"/>
    <w:rsid w:val="0090379F"/>
    <w:rsid w:val="009046BC"/>
    <w:rsid w:val="00905543"/>
    <w:rsid w:val="00905B06"/>
    <w:rsid w:val="00910E5A"/>
    <w:rsid w:val="0091480A"/>
    <w:rsid w:val="00922054"/>
    <w:rsid w:val="00922C66"/>
    <w:rsid w:val="00922D73"/>
    <w:rsid w:val="009231BB"/>
    <w:rsid w:val="00924163"/>
    <w:rsid w:val="00924D29"/>
    <w:rsid w:val="00931153"/>
    <w:rsid w:val="009313A0"/>
    <w:rsid w:val="0093171F"/>
    <w:rsid w:val="00931D6D"/>
    <w:rsid w:val="00932025"/>
    <w:rsid w:val="009348CF"/>
    <w:rsid w:val="00937C39"/>
    <w:rsid w:val="009408DE"/>
    <w:rsid w:val="00944906"/>
    <w:rsid w:val="0095009C"/>
    <w:rsid w:val="009501A3"/>
    <w:rsid w:val="00952C9C"/>
    <w:rsid w:val="009532E5"/>
    <w:rsid w:val="009547B0"/>
    <w:rsid w:val="00954DFA"/>
    <w:rsid w:val="009554D5"/>
    <w:rsid w:val="00956F1B"/>
    <w:rsid w:val="009631BA"/>
    <w:rsid w:val="00963CFC"/>
    <w:rsid w:val="0097119A"/>
    <w:rsid w:val="00974E13"/>
    <w:rsid w:val="00975EE0"/>
    <w:rsid w:val="00977CAF"/>
    <w:rsid w:val="00982A81"/>
    <w:rsid w:val="00982CE2"/>
    <w:rsid w:val="00983EE0"/>
    <w:rsid w:val="00984DBD"/>
    <w:rsid w:val="00985874"/>
    <w:rsid w:val="009860D5"/>
    <w:rsid w:val="00986493"/>
    <w:rsid w:val="009864F0"/>
    <w:rsid w:val="00986B08"/>
    <w:rsid w:val="00987552"/>
    <w:rsid w:val="009915C7"/>
    <w:rsid w:val="00991852"/>
    <w:rsid w:val="00991E06"/>
    <w:rsid w:val="00992569"/>
    <w:rsid w:val="00992B32"/>
    <w:rsid w:val="0099366B"/>
    <w:rsid w:val="0099383F"/>
    <w:rsid w:val="009957B4"/>
    <w:rsid w:val="009958B9"/>
    <w:rsid w:val="00997D7E"/>
    <w:rsid w:val="009A0477"/>
    <w:rsid w:val="009A317F"/>
    <w:rsid w:val="009A40BA"/>
    <w:rsid w:val="009A53C7"/>
    <w:rsid w:val="009A53DB"/>
    <w:rsid w:val="009A6F8C"/>
    <w:rsid w:val="009B0C6D"/>
    <w:rsid w:val="009B0D03"/>
    <w:rsid w:val="009B22C4"/>
    <w:rsid w:val="009B3220"/>
    <w:rsid w:val="009B3C8C"/>
    <w:rsid w:val="009B7B67"/>
    <w:rsid w:val="009C346A"/>
    <w:rsid w:val="009C3B13"/>
    <w:rsid w:val="009C4F8D"/>
    <w:rsid w:val="009C693C"/>
    <w:rsid w:val="009C696F"/>
    <w:rsid w:val="009C7FB6"/>
    <w:rsid w:val="009D0D21"/>
    <w:rsid w:val="009D198A"/>
    <w:rsid w:val="009D1ECE"/>
    <w:rsid w:val="009D3F6B"/>
    <w:rsid w:val="009D680D"/>
    <w:rsid w:val="009D69E8"/>
    <w:rsid w:val="009D7AA9"/>
    <w:rsid w:val="009D7D89"/>
    <w:rsid w:val="009E03E0"/>
    <w:rsid w:val="009E057F"/>
    <w:rsid w:val="009E1C22"/>
    <w:rsid w:val="009E2204"/>
    <w:rsid w:val="009E3506"/>
    <w:rsid w:val="009E5D55"/>
    <w:rsid w:val="009F3659"/>
    <w:rsid w:val="009F37EF"/>
    <w:rsid w:val="009F59F5"/>
    <w:rsid w:val="009F5BA4"/>
    <w:rsid w:val="009F6DFB"/>
    <w:rsid w:val="009F702E"/>
    <w:rsid w:val="009F7A91"/>
    <w:rsid w:val="009F7CF4"/>
    <w:rsid w:val="00A016F5"/>
    <w:rsid w:val="00A03366"/>
    <w:rsid w:val="00A075E4"/>
    <w:rsid w:val="00A1083F"/>
    <w:rsid w:val="00A11625"/>
    <w:rsid w:val="00A116A6"/>
    <w:rsid w:val="00A12652"/>
    <w:rsid w:val="00A13C52"/>
    <w:rsid w:val="00A16766"/>
    <w:rsid w:val="00A20D85"/>
    <w:rsid w:val="00A23245"/>
    <w:rsid w:val="00A23D4B"/>
    <w:rsid w:val="00A248F1"/>
    <w:rsid w:val="00A30C78"/>
    <w:rsid w:val="00A37153"/>
    <w:rsid w:val="00A37448"/>
    <w:rsid w:val="00A4074D"/>
    <w:rsid w:val="00A40D5F"/>
    <w:rsid w:val="00A46530"/>
    <w:rsid w:val="00A4705A"/>
    <w:rsid w:val="00A51E34"/>
    <w:rsid w:val="00A540F5"/>
    <w:rsid w:val="00A56946"/>
    <w:rsid w:val="00A56BBC"/>
    <w:rsid w:val="00A57702"/>
    <w:rsid w:val="00A62AB4"/>
    <w:rsid w:val="00A678FB"/>
    <w:rsid w:val="00A67C8D"/>
    <w:rsid w:val="00A73D0F"/>
    <w:rsid w:val="00A74861"/>
    <w:rsid w:val="00A75DC1"/>
    <w:rsid w:val="00A77F2A"/>
    <w:rsid w:val="00A820F6"/>
    <w:rsid w:val="00A82812"/>
    <w:rsid w:val="00A83DCD"/>
    <w:rsid w:val="00A84704"/>
    <w:rsid w:val="00A84AFF"/>
    <w:rsid w:val="00A901CF"/>
    <w:rsid w:val="00A90530"/>
    <w:rsid w:val="00A92BBC"/>
    <w:rsid w:val="00A93103"/>
    <w:rsid w:val="00A943B9"/>
    <w:rsid w:val="00A95776"/>
    <w:rsid w:val="00A96F6C"/>
    <w:rsid w:val="00A97013"/>
    <w:rsid w:val="00AA0E06"/>
    <w:rsid w:val="00AA4A21"/>
    <w:rsid w:val="00AA5C41"/>
    <w:rsid w:val="00AA70BC"/>
    <w:rsid w:val="00AA7F6E"/>
    <w:rsid w:val="00AA7FB0"/>
    <w:rsid w:val="00AB0A40"/>
    <w:rsid w:val="00AB4382"/>
    <w:rsid w:val="00AB4B58"/>
    <w:rsid w:val="00AB6C80"/>
    <w:rsid w:val="00AC3CB4"/>
    <w:rsid w:val="00AC539E"/>
    <w:rsid w:val="00AD038E"/>
    <w:rsid w:val="00AD3552"/>
    <w:rsid w:val="00AD7601"/>
    <w:rsid w:val="00AE1469"/>
    <w:rsid w:val="00AE230B"/>
    <w:rsid w:val="00AE360B"/>
    <w:rsid w:val="00AE6080"/>
    <w:rsid w:val="00AF11EB"/>
    <w:rsid w:val="00AF2638"/>
    <w:rsid w:val="00AF4631"/>
    <w:rsid w:val="00AF7BC0"/>
    <w:rsid w:val="00B0384E"/>
    <w:rsid w:val="00B045F2"/>
    <w:rsid w:val="00B06742"/>
    <w:rsid w:val="00B13210"/>
    <w:rsid w:val="00B14548"/>
    <w:rsid w:val="00B158D8"/>
    <w:rsid w:val="00B16E32"/>
    <w:rsid w:val="00B170B2"/>
    <w:rsid w:val="00B24908"/>
    <w:rsid w:val="00B25FC5"/>
    <w:rsid w:val="00B277AA"/>
    <w:rsid w:val="00B311F4"/>
    <w:rsid w:val="00B31EC4"/>
    <w:rsid w:val="00B3221E"/>
    <w:rsid w:val="00B32E6B"/>
    <w:rsid w:val="00B3328A"/>
    <w:rsid w:val="00B332B5"/>
    <w:rsid w:val="00B34A3B"/>
    <w:rsid w:val="00B37253"/>
    <w:rsid w:val="00B40746"/>
    <w:rsid w:val="00B408BD"/>
    <w:rsid w:val="00B42ADC"/>
    <w:rsid w:val="00B45C56"/>
    <w:rsid w:val="00B47B89"/>
    <w:rsid w:val="00B50EC4"/>
    <w:rsid w:val="00B519E1"/>
    <w:rsid w:val="00B533BB"/>
    <w:rsid w:val="00B60EAE"/>
    <w:rsid w:val="00B706C5"/>
    <w:rsid w:val="00B70D98"/>
    <w:rsid w:val="00B7392C"/>
    <w:rsid w:val="00B742D2"/>
    <w:rsid w:val="00B75040"/>
    <w:rsid w:val="00B841C3"/>
    <w:rsid w:val="00B84B6B"/>
    <w:rsid w:val="00B84BAA"/>
    <w:rsid w:val="00B854C3"/>
    <w:rsid w:val="00B86959"/>
    <w:rsid w:val="00B86B62"/>
    <w:rsid w:val="00B8787A"/>
    <w:rsid w:val="00BA3D46"/>
    <w:rsid w:val="00BA6AC3"/>
    <w:rsid w:val="00BA6BC9"/>
    <w:rsid w:val="00BB0366"/>
    <w:rsid w:val="00BB0FE9"/>
    <w:rsid w:val="00BB6376"/>
    <w:rsid w:val="00BB6AD0"/>
    <w:rsid w:val="00BB6D18"/>
    <w:rsid w:val="00BB71F0"/>
    <w:rsid w:val="00BB7581"/>
    <w:rsid w:val="00BC0568"/>
    <w:rsid w:val="00BC2AF5"/>
    <w:rsid w:val="00BC5423"/>
    <w:rsid w:val="00BC5D27"/>
    <w:rsid w:val="00BC6033"/>
    <w:rsid w:val="00BC6E47"/>
    <w:rsid w:val="00BC6FBC"/>
    <w:rsid w:val="00BD1FE4"/>
    <w:rsid w:val="00BD21DD"/>
    <w:rsid w:val="00BD2602"/>
    <w:rsid w:val="00BD6719"/>
    <w:rsid w:val="00BD6E2C"/>
    <w:rsid w:val="00BD701B"/>
    <w:rsid w:val="00BD7377"/>
    <w:rsid w:val="00BD7DEA"/>
    <w:rsid w:val="00BE109C"/>
    <w:rsid w:val="00BE2407"/>
    <w:rsid w:val="00BE2996"/>
    <w:rsid w:val="00BE3935"/>
    <w:rsid w:val="00BE4116"/>
    <w:rsid w:val="00BE541D"/>
    <w:rsid w:val="00BE5E1B"/>
    <w:rsid w:val="00BE640D"/>
    <w:rsid w:val="00BE722E"/>
    <w:rsid w:val="00BE7547"/>
    <w:rsid w:val="00BF0420"/>
    <w:rsid w:val="00BF5CE9"/>
    <w:rsid w:val="00C00034"/>
    <w:rsid w:val="00C00C55"/>
    <w:rsid w:val="00C03FBE"/>
    <w:rsid w:val="00C07CA0"/>
    <w:rsid w:val="00C10D20"/>
    <w:rsid w:val="00C148E9"/>
    <w:rsid w:val="00C15C0B"/>
    <w:rsid w:val="00C16C48"/>
    <w:rsid w:val="00C17F21"/>
    <w:rsid w:val="00C2018F"/>
    <w:rsid w:val="00C20247"/>
    <w:rsid w:val="00C21114"/>
    <w:rsid w:val="00C2197E"/>
    <w:rsid w:val="00C22880"/>
    <w:rsid w:val="00C24D91"/>
    <w:rsid w:val="00C27E02"/>
    <w:rsid w:val="00C30C62"/>
    <w:rsid w:val="00C314F9"/>
    <w:rsid w:val="00C32EF8"/>
    <w:rsid w:val="00C33DA7"/>
    <w:rsid w:val="00C3458F"/>
    <w:rsid w:val="00C34C41"/>
    <w:rsid w:val="00C35A36"/>
    <w:rsid w:val="00C364F1"/>
    <w:rsid w:val="00C371E8"/>
    <w:rsid w:val="00C37441"/>
    <w:rsid w:val="00C40A5F"/>
    <w:rsid w:val="00C41C47"/>
    <w:rsid w:val="00C435EE"/>
    <w:rsid w:val="00C4362A"/>
    <w:rsid w:val="00C43BEE"/>
    <w:rsid w:val="00C5120B"/>
    <w:rsid w:val="00C51581"/>
    <w:rsid w:val="00C529BF"/>
    <w:rsid w:val="00C52AC7"/>
    <w:rsid w:val="00C532F5"/>
    <w:rsid w:val="00C55549"/>
    <w:rsid w:val="00C55898"/>
    <w:rsid w:val="00C56CC9"/>
    <w:rsid w:val="00C63084"/>
    <w:rsid w:val="00C64E16"/>
    <w:rsid w:val="00C676A8"/>
    <w:rsid w:val="00C70528"/>
    <w:rsid w:val="00C70E42"/>
    <w:rsid w:val="00C71BA1"/>
    <w:rsid w:val="00C72DB0"/>
    <w:rsid w:val="00C752BB"/>
    <w:rsid w:val="00C75716"/>
    <w:rsid w:val="00C76116"/>
    <w:rsid w:val="00C8029E"/>
    <w:rsid w:val="00C81AAD"/>
    <w:rsid w:val="00C839F8"/>
    <w:rsid w:val="00C84959"/>
    <w:rsid w:val="00C85293"/>
    <w:rsid w:val="00C862DC"/>
    <w:rsid w:val="00C87CC3"/>
    <w:rsid w:val="00C90FCD"/>
    <w:rsid w:val="00C91261"/>
    <w:rsid w:val="00C921D3"/>
    <w:rsid w:val="00C92D09"/>
    <w:rsid w:val="00CA0C59"/>
    <w:rsid w:val="00CA1F3E"/>
    <w:rsid w:val="00CA38BC"/>
    <w:rsid w:val="00CA4707"/>
    <w:rsid w:val="00CA4CCE"/>
    <w:rsid w:val="00CB10C0"/>
    <w:rsid w:val="00CB2A48"/>
    <w:rsid w:val="00CB3166"/>
    <w:rsid w:val="00CC0418"/>
    <w:rsid w:val="00CC5172"/>
    <w:rsid w:val="00CC5387"/>
    <w:rsid w:val="00CD0022"/>
    <w:rsid w:val="00CD4DF9"/>
    <w:rsid w:val="00CD5537"/>
    <w:rsid w:val="00CD7F64"/>
    <w:rsid w:val="00CE1704"/>
    <w:rsid w:val="00CE2EB4"/>
    <w:rsid w:val="00CE32F3"/>
    <w:rsid w:val="00CE50A3"/>
    <w:rsid w:val="00CE5BE3"/>
    <w:rsid w:val="00CE5D72"/>
    <w:rsid w:val="00CE5EC4"/>
    <w:rsid w:val="00CE6C2E"/>
    <w:rsid w:val="00CE7FA0"/>
    <w:rsid w:val="00CF01DA"/>
    <w:rsid w:val="00CF2C11"/>
    <w:rsid w:val="00CF43BB"/>
    <w:rsid w:val="00CF4767"/>
    <w:rsid w:val="00CF6EA4"/>
    <w:rsid w:val="00D02196"/>
    <w:rsid w:val="00D0247C"/>
    <w:rsid w:val="00D05B0E"/>
    <w:rsid w:val="00D05B4F"/>
    <w:rsid w:val="00D05E58"/>
    <w:rsid w:val="00D06DCC"/>
    <w:rsid w:val="00D102B7"/>
    <w:rsid w:val="00D114F9"/>
    <w:rsid w:val="00D12978"/>
    <w:rsid w:val="00D1335C"/>
    <w:rsid w:val="00D1409F"/>
    <w:rsid w:val="00D15EDD"/>
    <w:rsid w:val="00D16BC1"/>
    <w:rsid w:val="00D17B3E"/>
    <w:rsid w:val="00D224E7"/>
    <w:rsid w:val="00D27DEC"/>
    <w:rsid w:val="00D3062C"/>
    <w:rsid w:val="00D31538"/>
    <w:rsid w:val="00D32CAF"/>
    <w:rsid w:val="00D331BD"/>
    <w:rsid w:val="00D36B30"/>
    <w:rsid w:val="00D37FEA"/>
    <w:rsid w:val="00D429CD"/>
    <w:rsid w:val="00D42E3D"/>
    <w:rsid w:val="00D435AC"/>
    <w:rsid w:val="00D4639D"/>
    <w:rsid w:val="00D46A2F"/>
    <w:rsid w:val="00D46A56"/>
    <w:rsid w:val="00D478FA"/>
    <w:rsid w:val="00D51294"/>
    <w:rsid w:val="00D51C43"/>
    <w:rsid w:val="00D52493"/>
    <w:rsid w:val="00D54863"/>
    <w:rsid w:val="00D60933"/>
    <w:rsid w:val="00D61301"/>
    <w:rsid w:val="00D62ADA"/>
    <w:rsid w:val="00D63A9C"/>
    <w:rsid w:val="00D65056"/>
    <w:rsid w:val="00D668D3"/>
    <w:rsid w:val="00D716D5"/>
    <w:rsid w:val="00D72F69"/>
    <w:rsid w:val="00D7381D"/>
    <w:rsid w:val="00D80D10"/>
    <w:rsid w:val="00D81087"/>
    <w:rsid w:val="00D815B0"/>
    <w:rsid w:val="00D84239"/>
    <w:rsid w:val="00D86A4A"/>
    <w:rsid w:val="00D90624"/>
    <w:rsid w:val="00D9128B"/>
    <w:rsid w:val="00D9398F"/>
    <w:rsid w:val="00D94473"/>
    <w:rsid w:val="00D94EA0"/>
    <w:rsid w:val="00D97864"/>
    <w:rsid w:val="00D97F3D"/>
    <w:rsid w:val="00DA1FA0"/>
    <w:rsid w:val="00DA3649"/>
    <w:rsid w:val="00DA704A"/>
    <w:rsid w:val="00DB0FA8"/>
    <w:rsid w:val="00DB152E"/>
    <w:rsid w:val="00DB5D13"/>
    <w:rsid w:val="00DC1670"/>
    <w:rsid w:val="00DC1A8A"/>
    <w:rsid w:val="00DC274D"/>
    <w:rsid w:val="00DC32ED"/>
    <w:rsid w:val="00DC3ABA"/>
    <w:rsid w:val="00DC4DCE"/>
    <w:rsid w:val="00DC63E9"/>
    <w:rsid w:val="00DD041E"/>
    <w:rsid w:val="00DD2628"/>
    <w:rsid w:val="00DD3696"/>
    <w:rsid w:val="00DD6DE8"/>
    <w:rsid w:val="00DE113D"/>
    <w:rsid w:val="00DE389C"/>
    <w:rsid w:val="00DE5885"/>
    <w:rsid w:val="00DE616D"/>
    <w:rsid w:val="00DF2D44"/>
    <w:rsid w:val="00DF345C"/>
    <w:rsid w:val="00E0179B"/>
    <w:rsid w:val="00E04B52"/>
    <w:rsid w:val="00E0681B"/>
    <w:rsid w:val="00E106AF"/>
    <w:rsid w:val="00E12C05"/>
    <w:rsid w:val="00E13131"/>
    <w:rsid w:val="00E15EA7"/>
    <w:rsid w:val="00E16A29"/>
    <w:rsid w:val="00E226B3"/>
    <w:rsid w:val="00E27974"/>
    <w:rsid w:val="00E31237"/>
    <w:rsid w:val="00E34A14"/>
    <w:rsid w:val="00E36726"/>
    <w:rsid w:val="00E367A5"/>
    <w:rsid w:val="00E369E4"/>
    <w:rsid w:val="00E37DD7"/>
    <w:rsid w:val="00E423EB"/>
    <w:rsid w:val="00E428BD"/>
    <w:rsid w:val="00E430BE"/>
    <w:rsid w:val="00E4383E"/>
    <w:rsid w:val="00E44751"/>
    <w:rsid w:val="00E455C1"/>
    <w:rsid w:val="00E4564C"/>
    <w:rsid w:val="00E47875"/>
    <w:rsid w:val="00E478E3"/>
    <w:rsid w:val="00E47CCD"/>
    <w:rsid w:val="00E50F12"/>
    <w:rsid w:val="00E53A39"/>
    <w:rsid w:val="00E550B7"/>
    <w:rsid w:val="00E55296"/>
    <w:rsid w:val="00E55701"/>
    <w:rsid w:val="00E55938"/>
    <w:rsid w:val="00E576DD"/>
    <w:rsid w:val="00E57955"/>
    <w:rsid w:val="00E6156F"/>
    <w:rsid w:val="00E636C5"/>
    <w:rsid w:val="00E70B75"/>
    <w:rsid w:val="00E74B87"/>
    <w:rsid w:val="00E765FE"/>
    <w:rsid w:val="00E768F0"/>
    <w:rsid w:val="00E7765B"/>
    <w:rsid w:val="00E81656"/>
    <w:rsid w:val="00E83139"/>
    <w:rsid w:val="00E85A2E"/>
    <w:rsid w:val="00E87170"/>
    <w:rsid w:val="00E92DD1"/>
    <w:rsid w:val="00E936D7"/>
    <w:rsid w:val="00E969AC"/>
    <w:rsid w:val="00E96D82"/>
    <w:rsid w:val="00E97EE6"/>
    <w:rsid w:val="00EA07CC"/>
    <w:rsid w:val="00EA2726"/>
    <w:rsid w:val="00EA3778"/>
    <w:rsid w:val="00EA5AD7"/>
    <w:rsid w:val="00EA5EEF"/>
    <w:rsid w:val="00EB2000"/>
    <w:rsid w:val="00EB2309"/>
    <w:rsid w:val="00EB24D7"/>
    <w:rsid w:val="00EB2FC2"/>
    <w:rsid w:val="00EB51F9"/>
    <w:rsid w:val="00EB6632"/>
    <w:rsid w:val="00EB702F"/>
    <w:rsid w:val="00EC5F7D"/>
    <w:rsid w:val="00EC7227"/>
    <w:rsid w:val="00EC7B95"/>
    <w:rsid w:val="00ED0134"/>
    <w:rsid w:val="00ED3F16"/>
    <w:rsid w:val="00EE34E1"/>
    <w:rsid w:val="00EE4B26"/>
    <w:rsid w:val="00EE6AC1"/>
    <w:rsid w:val="00EF1E8F"/>
    <w:rsid w:val="00EF22FB"/>
    <w:rsid w:val="00EF60DC"/>
    <w:rsid w:val="00EF674B"/>
    <w:rsid w:val="00F00CB6"/>
    <w:rsid w:val="00F0401D"/>
    <w:rsid w:val="00F07223"/>
    <w:rsid w:val="00F0727A"/>
    <w:rsid w:val="00F11ABD"/>
    <w:rsid w:val="00F11BFB"/>
    <w:rsid w:val="00F126DC"/>
    <w:rsid w:val="00F13F65"/>
    <w:rsid w:val="00F21243"/>
    <w:rsid w:val="00F23EB9"/>
    <w:rsid w:val="00F24258"/>
    <w:rsid w:val="00F250C2"/>
    <w:rsid w:val="00F2642F"/>
    <w:rsid w:val="00F32918"/>
    <w:rsid w:val="00F32B7D"/>
    <w:rsid w:val="00F33C65"/>
    <w:rsid w:val="00F358EF"/>
    <w:rsid w:val="00F36990"/>
    <w:rsid w:val="00F37150"/>
    <w:rsid w:val="00F409B3"/>
    <w:rsid w:val="00F41B88"/>
    <w:rsid w:val="00F45A04"/>
    <w:rsid w:val="00F45F67"/>
    <w:rsid w:val="00F533A5"/>
    <w:rsid w:val="00F5409E"/>
    <w:rsid w:val="00F57814"/>
    <w:rsid w:val="00F57BB9"/>
    <w:rsid w:val="00F57CC5"/>
    <w:rsid w:val="00F6274A"/>
    <w:rsid w:val="00F6377C"/>
    <w:rsid w:val="00F672F1"/>
    <w:rsid w:val="00F67878"/>
    <w:rsid w:val="00F72D11"/>
    <w:rsid w:val="00F8055D"/>
    <w:rsid w:val="00F827BD"/>
    <w:rsid w:val="00F84157"/>
    <w:rsid w:val="00F87B27"/>
    <w:rsid w:val="00F87D4A"/>
    <w:rsid w:val="00F9115C"/>
    <w:rsid w:val="00F91DEC"/>
    <w:rsid w:val="00F92975"/>
    <w:rsid w:val="00F97003"/>
    <w:rsid w:val="00FA1516"/>
    <w:rsid w:val="00FA2559"/>
    <w:rsid w:val="00FA35F9"/>
    <w:rsid w:val="00FA44EE"/>
    <w:rsid w:val="00FA7690"/>
    <w:rsid w:val="00FA7971"/>
    <w:rsid w:val="00FB010B"/>
    <w:rsid w:val="00FB3AE2"/>
    <w:rsid w:val="00FB4132"/>
    <w:rsid w:val="00FB478D"/>
    <w:rsid w:val="00FB50CA"/>
    <w:rsid w:val="00FB6841"/>
    <w:rsid w:val="00FC1AEC"/>
    <w:rsid w:val="00FC23DC"/>
    <w:rsid w:val="00FC2540"/>
    <w:rsid w:val="00FC2DBE"/>
    <w:rsid w:val="00FC32DB"/>
    <w:rsid w:val="00FC50BA"/>
    <w:rsid w:val="00FC6706"/>
    <w:rsid w:val="00FC7080"/>
    <w:rsid w:val="00FD18EB"/>
    <w:rsid w:val="00FD1CAE"/>
    <w:rsid w:val="00FD3D6D"/>
    <w:rsid w:val="00FD429C"/>
    <w:rsid w:val="00FD57AA"/>
    <w:rsid w:val="00FD61E2"/>
    <w:rsid w:val="00FD7B7A"/>
    <w:rsid w:val="00FD7EDA"/>
    <w:rsid w:val="00FE11F6"/>
    <w:rsid w:val="00FE1D5A"/>
    <w:rsid w:val="00FE3731"/>
    <w:rsid w:val="00FE53A2"/>
    <w:rsid w:val="00FE6291"/>
    <w:rsid w:val="00FE6E17"/>
    <w:rsid w:val="00FE765E"/>
    <w:rsid w:val="00FF010D"/>
    <w:rsid w:val="00FF0D12"/>
    <w:rsid w:val="00FF3281"/>
    <w:rsid w:val="00FF4017"/>
    <w:rsid w:val="00FF4055"/>
    <w:rsid w:val="00FF6B97"/>
    <w:rsid w:val="00FF7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3409"/>
    <o:shapelayout v:ext="edit">
      <o:idmap v:ext="edit" data="1"/>
    </o:shapelayout>
  </w:shapeDefaults>
  <w:decimalSymbol w:val="."/>
  <w:listSeparator w:val=","/>
  <w14:docId w14:val="67F173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11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2407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2407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2407"/>
    <w:pPr>
      <w:keepNext/>
      <w:keepLines/>
      <w:spacing w:before="80" w:after="0" w:line="288" w:lineRule="auto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2407"/>
    <w:pPr>
      <w:keepNext/>
      <w:keepLines/>
      <w:spacing w:before="40" w:after="0" w:line="288" w:lineRule="auto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2407"/>
    <w:pPr>
      <w:keepNext/>
      <w:keepLines/>
      <w:spacing w:before="40" w:after="0" w:line="288" w:lineRule="auto"/>
      <w:outlineLvl w:val="5"/>
    </w:pPr>
    <w:rPr>
      <w:rFonts w:asciiTheme="majorHAnsi" w:eastAsiaTheme="majorEastAsia" w:hAnsiTheme="majorHAnsi" w:cstheme="majorBidi"/>
      <w:color w:val="70AD47" w:themeColor="accent6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2407"/>
    <w:pPr>
      <w:keepNext/>
      <w:keepLines/>
      <w:spacing w:before="40" w:after="0" w:line="288" w:lineRule="auto"/>
      <w:outlineLvl w:val="6"/>
    </w:pPr>
    <w:rPr>
      <w:rFonts w:asciiTheme="majorHAnsi" w:eastAsiaTheme="majorEastAsia" w:hAnsiTheme="majorHAnsi" w:cstheme="majorBidi"/>
      <w:b/>
      <w:bCs/>
      <w:color w:val="70AD47" w:themeColor="accent6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2407"/>
    <w:pPr>
      <w:keepNext/>
      <w:keepLines/>
      <w:spacing w:before="40" w:after="0" w:line="288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2407"/>
    <w:pPr>
      <w:keepNext/>
      <w:keepLines/>
      <w:spacing w:before="40" w:after="0" w:line="288" w:lineRule="auto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84D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4D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4D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D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D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D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DC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C2AF5"/>
    <w:pPr>
      <w:spacing w:before="100" w:beforeAutospacing="1" w:after="100" w:afterAutospacing="1" w:line="240" w:lineRule="auto"/>
    </w:pPr>
    <w:rPr>
      <w:rFonts w:eastAsia="Times New Roman"/>
      <w:lang w:eastAsia="en-GB" w:bidi="bn-BD"/>
    </w:rPr>
  </w:style>
  <w:style w:type="paragraph" w:styleId="ListParagraph">
    <w:name w:val="List Paragraph"/>
    <w:basedOn w:val="Normal"/>
    <w:uiPriority w:val="34"/>
    <w:qFormat/>
    <w:rsid w:val="00A7486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569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97E"/>
  </w:style>
  <w:style w:type="paragraph" w:styleId="Footer">
    <w:name w:val="footer"/>
    <w:basedOn w:val="Normal"/>
    <w:link w:val="FooterChar"/>
    <w:uiPriority w:val="99"/>
    <w:unhideWhenUsed/>
    <w:rsid w:val="008569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97E"/>
  </w:style>
  <w:style w:type="table" w:styleId="TableGrid">
    <w:name w:val="Table Grid"/>
    <w:basedOn w:val="TableNormal"/>
    <w:uiPriority w:val="39"/>
    <w:rsid w:val="00E50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BD1FE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5005A"/>
  </w:style>
  <w:style w:type="character" w:customStyle="1" w:styleId="Heading1Char">
    <w:name w:val="Heading 1 Char"/>
    <w:basedOn w:val="DefaultParagraphFont"/>
    <w:link w:val="Heading1"/>
    <w:uiPriority w:val="9"/>
    <w:rsid w:val="009711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numbering" w:customStyle="1" w:styleId="NoList1">
    <w:name w:val="No List1"/>
    <w:next w:val="NoList"/>
    <w:uiPriority w:val="99"/>
    <w:semiHidden/>
    <w:unhideWhenUsed/>
    <w:rsid w:val="0097119A"/>
  </w:style>
  <w:style w:type="table" w:customStyle="1" w:styleId="TableGrid1">
    <w:name w:val="Table Grid1"/>
    <w:basedOn w:val="TableNormal"/>
    <w:next w:val="TableGrid"/>
    <w:uiPriority w:val="39"/>
    <w:rsid w:val="0097119A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7119A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97119A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7119A"/>
    <w:pPr>
      <w:spacing w:after="0"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7119A"/>
    <w:rPr>
      <w:rFonts w:asciiTheme="minorHAnsi" w:hAnsiTheme="minorHAnsi" w:cstheme="min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7119A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97119A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2407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2407"/>
    <w:rPr>
      <w:rFonts w:asciiTheme="majorHAnsi" w:eastAsiaTheme="majorEastAsia" w:hAnsiTheme="majorHAnsi" w:cstheme="majorBidi"/>
      <w:color w:val="538135" w:themeColor="accent6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2407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2407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2407"/>
    <w:rPr>
      <w:rFonts w:asciiTheme="majorHAnsi" w:eastAsiaTheme="majorEastAsia" w:hAnsiTheme="majorHAnsi" w:cstheme="majorBidi"/>
      <w:color w:val="70AD47" w:themeColor="accent6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2407"/>
    <w:rPr>
      <w:rFonts w:asciiTheme="majorHAnsi" w:eastAsiaTheme="majorEastAsia" w:hAnsiTheme="majorHAnsi" w:cstheme="majorBidi"/>
      <w:b/>
      <w:bCs/>
      <w:color w:val="70AD47" w:themeColor="accent6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2407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2407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numbering" w:customStyle="1" w:styleId="NoList2">
    <w:name w:val="No List2"/>
    <w:next w:val="NoList"/>
    <w:uiPriority w:val="99"/>
    <w:semiHidden/>
    <w:unhideWhenUsed/>
    <w:rsid w:val="00BE2407"/>
  </w:style>
  <w:style w:type="character" w:customStyle="1" w:styleId="fontstyle01">
    <w:name w:val="fontstyle01"/>
    <w:basedOn w:val="DefaultParagraphFont"/>
    <w:rsid w:val="00BE2407"/>
    <w:rPr>
      <w:rFonts w:ascii="NewtonC" w:hAnsi="NewtonC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BE2407"/>
    <w:rPr>
      <w:rFonts w:ascii="AdvTTec369687+20" w:hAnsi="AdvTTec369687+20" w:hint="default"/>
      <w:b w:val="0"/>
      <w:bCs w:val="0"/>
      <w:i w:val="0"/>
      <w:iCs w:val="0"/>
      <w:color w:val="231F2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E240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2407"/>
    <w:rPr>
      <w:color w:val="954F72" w:themeColor="followedHyperlink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BE2407"/>
    <w:pPr>
      <w:spacing w:after="0" w:line="240" w:lineRule="auto"/>
    </w:pPr>
    <w:rPr>
      <w:rFonts w:asciiTheme="minorHAnsi" w:eastAsiaTheme="minorEastAsia" w:hAnsiTheme="minorHAnsi" w:cstheme="minorBidi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31">
    <w:name w:val="fontstyle31"/>
    <w:basedOn w:val="DefaultParagraphFont"/>
    <w:rsid w:val="00BE2407"/>
    <w:rPr>
      <w:rFonts w:ascii="AdvP7DA6" w:hAnsi="AdvP7DA6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BE2407"/>
    <w:rPr>
      <w:rFonts w:ascii="AdvPA45C" w:hAnsi="AdvPA45C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51">
    <w:name w:val="fontstyle51"/>
    <w:basedOn w:val="DefaultParagraphFont"/>
    <w:rsid w:val="00BE2407"/>
    <w:rPr>
      <w:rFonts w:ascii="AdvT291" w:hAnsi="AdvT291" w:hint="default"/>
      <w:b w:val="0"/>
      <w:bCs w:val="0"/>
      <w:i w:val="0"/>
      <w:iCs w:val="0"/>
      <w:color w:val="000000"/>
      <w:sz w:val="20"/>
      <w:szCs w:val="20"/>
    </w:rPr>
  </w:style>
  <w:style w:type="table" w:customStyle="1" w:styleId="GridTable4-Accent31">
    <w:name w:val="Grid Table 4 - Accent 31"/>
    <w:basedOn w:val="TableNormal"/>
    <w:uiPriority w:val="49"/>
    <w:rsid w:val="00BE240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BE2407"/>
    <w:pPr>
      <w:spacing w:after="200" w:line="240" w:lineRule="auto"/>
    </w:pPr>
    <w:rPr>
      <w:rFonts w:asciiTheme="minorHAnsi" w:eastAsiaTheme="minorEastAsia" w:hAnsiTheme="minorHAnsi" w:cstheme="minorBidi"/>
      <w:b/>
      <w:bCs/>
      <w:smallCaps/>
      <w:color w:val="595959" w:themeColor="text1" w:themeTint="A6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BE2407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BE2407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2407"/>
    <w:pPr>
      <w:numPr>
        <w:ilvl w:val="1"/>
      </w:numPr>
      <w:spacing w:after="200"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BE2407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BE2407"/>
    <w:rPr>
      <w:b/>
      <w:bCs/>
    </w:rPr>
  </w:style>
  <w:style w:type="character" w:styleId="Emphasis">
    <w:name w:val="Emphasis"/>
    <w:basedOn w:val="DefaultParagraphFont"/>
    <w:uiPriority w:val="20"/>
    <w:qFormat/>
    <w:rsid w:val="00BE2407"/>
    <w:rPr>
      <w:i/>
      <w:iCs/>
      <w:color w:val="70AD47" w:themeColor="accent6"/>
    </w:rPr>
  </w:style>
  <w:style w:type="paragraph" w:styleId="NoSpacing">
    <w:name w:val="No Spacing"/>
    <w:uiPriority w:val="1"/>
    <w:qFormat/>
    <w:rsid w:val="00BE2407"/>
    <w:pPr>
      <w:spacing w:after="0" w:line="240" w:lineRule="auto"/>
    </w:pPr>
    <w:rPr>
      <w:rFonts w:asciiTheme="minorHAnsi" w:eastAsiaTheme="minorEastAsia" w:hAnsiTheme="minorHAnsi" w:cstheme="minorBidi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BE2407"/>
    <w:pPr>
      <w:spacing w:before="160" w:after="200" w:line="288" w:lineRule="auto"/>
      <w:ind w:left="720" w:right="720"/>
      <w:jc w:val="center"/>
    </w:pPr>
    <w:rPr>
      <w:rFonts w:asciiTheme="minorHAnsi" w:eastAsiaTheme="minorEastAsia" w:hAnsiTheme="minorHAnsi" w:cstheme="minorBidi"/>
      <w:i/>
      <w:iCs/>
      <w:color w:val="262626" w:themeColor="text1" w:themeTint="D9"/>
      <w:sz w:val="21"/>
      <w:szCs w:val="21"/>
    </w:rPr>
  </w:style>
  <w:style w:type="character" w:customStyle="1" w:styleId="QuoteChar">
    <w:name w:val="Quote Char"/>
    <w:basedOn w:val="DefaultParagraphFont"/>
    <w:link w:val="Quote"/>
    <w:uiPriority w:val="29"/>
    <w:rsid w:val="00BE2407"/>
    <w:rPr>
      <w:rFonts w:asciiTheme="minorHAnsi" w:eastAsiaTheme="minorEastAsia" w:hAnsiTheme="minorHAnsi" w:cstheme="minorBidi"/>
      <w:i/>
      <w:iCs/>
      <w:color w:val="262626" w:themeColor="text1" w:themeTint="D9"/>
      <w:sz w:val="21"/>
      <w:szCs w:val="2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2407"/>
    <w:pPr>
      <w:spacing w:before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2407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BE2407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BE240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BE2407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BE2407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BE2407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E2407"/>
    <w:pPr>
      <w:spacing w:before="360" w:after="40" w:line="240" w:lineRule="auto"/>
      <w:outlineLvl w:val="9"/>
    </w:pPr>
    <w:rPr>
      <w:color w:val="538135" w:themeColor="accent6" w:themeShade="BF"/>
      <w:sz w:val="40"/>
      <w:szCs w:val="40"/>
    </w:rPr>
  </w:style>
  <w:style w:type="paragraph" w:styleId="ListBullet">
    <w:name w:val="List Bullet"/>
    <w:basedOn w:val="Normal"/>
    <w:uiPriority w:val="99"/>
    <w:unhideWhenUsed/>
    <w:rsid w:val="00BE2407"/>
    <w:pPr>
      <w:numPr>
        <w:numId w:val="1"/>
      </w:numPr>
      <w:spacing w:after="200" w:line="288" w:lineRule="auto"/>
      <w:contextualSpacing/>
    </w:pPr>
    <w:rPr>
      <w:rFonts w:asciiTheme="minorHAnsi" w:eastAsiaTheme="minorEastAsia" w:hAnsiTheme="minorHAnsi" w:cstheme="minorBidi"/>
      <w:sz w:val="21"/>
      <w:szCs w:val="2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706C5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706C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706C5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11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2407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2407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2407"/>
    <w:pPr>
      <w:keepNext/>
      <w:keepLines/>
      <w:spacing w:before="80" w:after="0" w:line="288" w:lineRule="auto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2407"/>
    <w:pPr>
      <w:keepNext/>
      <w:keepLines/>
      <w:spacing w:before="40" w:after="0" w:line="288" w:lineRule="auto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2407"/>
    <w:pPr>
      <w:keepNext/>
      <w:keepLines/>
      <w:spacing w:before="40" w:after="0" w:line="288" w:lineRule="auto"/>
      <w:outlineLvl w:val="5"/>
    </w:pPr>
    <w:rPr>
      <w:rFonts w:asciiTheme="majorHAnsi" w:eastAsiaTheme="majorEastAsia" w:hAnsiTheme="majorHAnsi" w:cstheme="majorBidi"/>
      <w:color w:val="70AD47" w:themeColor="accent6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2407"/>
    <w:pPr>
      <w:keepNext/>
      <w:keepLines/>
      <w:spacing w:before="40" w:after="0" w:line="288" w:lineRule="auto"/>
      <w:outlineLvl w:val="6"/>
    </w:pPr>
    <w:rPr>
      <w:rFonts w:asciiTheme="majorHAnsi" w:eastAsiaTheme="majorEastAsia" w:hAnsiTheme="majorHAnsi" w:cstheme="majorBidi"/>
      <w:b/>
      <w:bCs/>
      <w:color w:val="70AD47" w:themeColor="accent6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2407"/>
    <w:pPr>
      <w:keepNext/>
      <w:keepLines/>
      <w:spacing w:before="40" w:after="0" w:line="288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2407"/>
    <w:pPr>
      <w:keepNext/>
      <w:keepLines/>
      <w:spacing w:before="40" w:after="0" w:line="288" w:lineRule="auto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84D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4D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4D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D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D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D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DC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C2AF5"/>
    <w:pPr>
      <w:spacing w:before="100" w:beforeAutospacing="1" w:after="100" w:afterAutospacing="1" w:line="240" w:lineRule="auto"/>
    </w:pPr>
    <w:rPr>
      <w:rFonts w:eastAsia="Times New Roman"/>
      <w:lang w:eastAsia="en-GB" w:bidi="bn-BD"/>
    </w:rPr>
  </w:style>
  <w:style w:type="paragraph" w:styleId="ListParagraph">
    <w:name w:val="List Paragraph"/>
    <w:basedOn w:val="Normal"/>
    <w:uiPriority w:val="34"/>
    <w:qFormat/>
    <w:rsid w:val="00A7486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569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97E"/>
  </w:style>
  <w:style w:type="paragraph" w:styleId="Footer">
    <w:name w:val="footer"/>
    <w:basedOn w:val="Normal"/>
    <w:link w:val="FooterChar"/>
    <w:uiPriority w:val="99"/>
    <w:unhideWhenUsed/>
    <w:rsid w:val="008569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97E"/>
  </w:style>
  <w:style w:type="table" w:styleId="TableGrid">
    <w:name w:val="Table Grid"/>
    <w:basedOn w:val="TableNormal"/>
    <w:uiPriority w:val="39"/>
    <w:rsid w:val="00E50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BD1FE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5005A"/>
  </w:style>
  <w:style w:type="character" w:customStyle="1" w:styleId="Heading1Char">
    <w:name w:val="Heading 1 Char"/>
    <w:basedOn w:val="DefaultParagraphFont"/>
    <w:link w:val="Heading1"/>
    <w:uiPriority w:val="9"/>
    <w:rsid w:val="009711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numbering" w:customStyle="1" w:styleId="NoList1">
    <w:name w:val="No List1"/>
    <w:next w:val="NoList"/>
    <w:uiPriority w:val="99"/>
    <w:semiHidden/>
    <w:unhideWhenUsed/>
    <w:rsid w:val="0097119A"/>
  </w:style>
  <w:style w:type="table" w:customStyle="1" w:styleId="TableGrid1">
    <w:name w:val="Table Grid1"/>
    <w:basedOn w:val="TableNormal"/>
    <w:next w:val="TableGrid"/>
    <w:uiPriority w:val="39"/>
    <w:rsid w:val="0097119A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7119A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97119A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7119A"/>
    <w:pPr>
      <w:spacing w:after="0"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7119A"/>
    <w:rPr>
      <w:rFonts w:asciiTheme="minorHAnsi" w:hAnsiTheme="minorHAnsi" w:cstheme="min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7119A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97119A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2407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2407"/>
    <w:rPr>
      <w:rFonts w:asciiTheme="majorHAnsi" w:eastAsiaTheme="majorEastAsia" w:hAnsiTheme="majorHAnsi" w:cstheme="majorBidi"/>
      <w:color w:val="538135" w:themeColor="accent6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2407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2407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2407"/>
    <w:rPr>
      <w:rFonts w:asciiTheme="majorHAnsi" w:eastAsiaTheme="majorEastAsia" w:hAnsiTheme="majorHAnsi" w:cstheme="majorBidi"/>
      <w:color w:val="70AD47" w:themeColor="accent6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2407"/>
    <w:rPr>
      <w:rFonts w:asciiTheme="majorHAnsi" w:eastAsiaTheme="majorEastAsia" w:hAnsiTheme="majorHAnsi" w:cstheme="majorBidi"/>
      <w:b/>
      <w:bCs/>
      <w:color w:val="70AD47" w:themeColor="accent6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2407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2407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numbering" w:customStyle="1" w:styleId="NoList2">
    <w:name w:val="No List2"/>
    <w:next w:val="NoList"/>
    <w:uiPriority w:val="99"/>
    <w:semiHidden/>
    <w:unhideWhenUsed/>
    <w:rsid w:val="00BE2407"/>
  </w:style>
  <w:style w:type="character" w:customStyle="1" w:styleId="fontstyle01">
    <w:name w:val="fontstyle01"/>
    <w:basedOn w:val="DefaultParagraphFont"/>
    <w:rsid w:val="00BE2407"/>
    <w:rPr>
      <w:rFonts w:ascii="NewtonC" w:hAnsi="NewtonC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BE2407"/>
    <w:rPr>
      <w:rFonts w:ascii="AdvTTec369687+20" w:hAnsi="AdvTTec369687+20" w:hint="default"/>
      <w:b w:val="0"/>
      <w:bCs w:val="0"/>
      <w:i w:val="0"/>
      <w:iCs w:val="0"/>
      <w:color w:val="231F2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E240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2407"/>
    <w:rPr>
      <w:color w:val="954F72" w:themeColor="followedHyperlink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BE2407"/>
    <w:pPr>
      <w:spacing w:after="0" w:line="240" w:lineRule="auto"/>
    </w:pPr>
    <w:rPr>
      <w:rFonts w:asciiTheme="minorHAnsi" w:eastAsiaTheme="minorEastAsia" w:hAnsiTheme="minorHAnsi" w:cstheme="minorBidi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31">
    <w:name w:val="fontstyle31"/>
    <w:basedOn w:val="DefaultParagraphFont"/>
    <w:rsid w:val="00BE2407"/>
    <w:rPr>
      <w:rFonts w:ascii="AdvP7DA6" w:hAnsi="AdvP7DA6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BE2407"/>
    <w:rPr>
      <w:rFonts w:ascii="AdvPA45C" w:hAnsi="AdvPA45C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51">
    <w:name w:val="fontstyle51"/>
    <w:basedOn w:val="DefaultParagraphFont"/>
    <w:rsid w:val="00BE2407"/>
    <w:rPr>
      <w:rFonts w:ascii="AdvT291" w:hAnsi="AdvT291" w:hint="default"/>
      <w:b w:val="0"/>
      <w:bCs w:val="0"/>
      <w:i w:val="0"/>
      <w:iCs w:val="0"/>
      <w:color w:val="000000"/>
      <w:sz w:val="20"/>
      <w:szCs w:val="20"/>
    </w:rPr>
  </w:style>
  <w:style w:type="table" w:customStyle="1" w:styleId="GridTable4-Accent31">
    <w:name w:val="Grid Table 4 - Accent 31"/>
    <w:basedOn w:val="TableNormal"/>
    <w:uiPriority w:val="49"/>
    <w:rsid w:val="00BE240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BE2407"/>
    <w:pPr>
      <w:spacing w:after="200" w:line="240" w:lineRule="auto"/>
    </w:pPr>
    <w:rPr>
      <w:rFonts w:asciiTheme="minorHAnsi" w:eastAsiaTheme="minorEastAsia" w:hAnsiTheme="minorHAnsi" w:cstheme="minorBidi"/>
      <w:b/>
      <w:bCs/>
      <w:smallCaps/>
      <w:color w:val="595959" w:themeColor="text1" w:themeTint="A6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BE2407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BE2407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2407"/>
    <w:pPr>
      <w:numPr>
        <w:ilvl w:val="1"/>
      </w:numPr>
      <w:spacing w:after="200"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BE2407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BE2407"/>
    <w:rPr>
      <w:b/>
      <w:bCs/>
    </w:rPr>
  </w:style>
  <w:style w:type="character" w:styleId="Emphasis">
    <w:name w:val="Emphasis"/>
    <w:basedOn w:val="DefaultParagraphFont"/>
    <w:uiPriority w:val="20"/>
    <w:qFormat/>
    <w:rsid w:val="00BE2407"/>
    <w:rPr>
      <w:i/>
      <w:iCs/>
      <w:color w:val="70AD47" w:themeColor="accent6"/>
    </w:rPr>
  </w:style>
  <w:style w:type="paragraph" w:styleId="NoSpacing">
    <w:name w:val="No Spacing"/>
    <w:uiPriority w:val="1"/>
    <w:qFormat/>
    <w:rsid w:val="00BE2407"/>
    <w:pPr>
      <w:spacing w:after="0" w:line="240" w:lineRule="auto"/>
    </w:pPr>
    <w:rPr>
      <w:rFonts w:asciiTheme="minorHAnsi" w:eastAsiaTheme="minorEastAsia" w:hAnsiTheme="minorHAnsi" w:cstheme="minorBidi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BE2407"/>
    <w:pPr>
      <w:spacing w:before="160" w:after="200" w:line="288" w:lineRule="auto"/>
      <w:ind w:left="720" w:right="720"/>
      <w:jc w:val="center"/>
    </w:pPr>
    <w:rPr>
      <w:rFonts w:asciiTheme="minorHAnsi" w:eastAsiaTheme="minorEastAsia" w:hAnsiTheme="minorHAnsi" w:cstheme="minorBidi"/>
      <w:i/>
      <w:iCs/>
      <w:color w:val="262626" w:themeColor="text1" w:themeTint="D9"/>
      <w:sz w:val="21"/>
      <w:szCs w:val="21"/>
    </w:rPr>
  </w:style>
  <w:style w:type="character" w:customStyle="1" w:styleId="QuoteChar">
    <w:name w:val="Quote Char"/>
    <w:basedOn w:val="DefaultParagraphFont"/>
    <w:link w:val="Quote"/>
    <w:uiPriority w:val="29"/>
    <w:rsid w:val="00BE2407"/>
    <w:rPr>
      <w:rFonts w:asciiTheme="minorHAnsi" w:eastAsiaTheme="minorEastAsia" w:hAnsiTheme="minorHAnsi" w:cstheme="minorBidi"/>
      <w:i/>
      <w:iCs/>
      <w:color w:val="262626" w:themeColor="text1" w:themeTint="D9"/>
      <w:sz w:val="21"/>
      <w:szCs w:val="2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2407"/>
    <w:pPr>
      <w:spacing w:before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2407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BE2407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BE240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BE2407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BE2407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BE2407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E2407"/>
    <w:pPr>
      <w:spacing w:before="360" w:after="40" w:line="240" w:lineRule="auto"/>
      <w:outlineLvl w:val="9"/>
    </w:pPr>
    <w:rPr>
      <w:color w:val="538135" w:themeColor="accent6" w:themeShade="BF"/>
      <w:sz w:val="40"/>
      <w:szCs w:val="40"/>
    </w:rPr>
  </w:style>
  <w:style w:type="paragraph" w:styleId="ListBullet">
    <w:name w:val="List Bullet"/>
    <w:basedOn w:val="Normal"/>
    <w:uiPriority w:val="99"/>
    <w:unhideWhenUsed/>
    <w:rsid w:val="00BE2407"/>
    <w:pPr>
      <w:numPr>
        <w:numId w:val="1"/>
      </w:numPr>
      <w:spacing w:after="200" w:line="288" w:lineRule="auto"/>
      <w:contextualSpacing/>
    </w:pPr>
    <w:rPr>
      <w:rFonts w:asciiTheme="minorHAnsi" w:eastAsiaTheme="minorEastAsia" w:hAnsiTheme="minorHAnsi" w:cstheme="minorBidi"/>
      <w:sz w:val="21"/>
      <w:szCs w:val="2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706C5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706C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706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40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24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34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4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57248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86417610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032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590078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1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942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027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67674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000000"/>
                <w:right w:val="none" w:sz="0" w:space="0" w:color="auto"/>
              </w:divBdr>
              <w:divsChild>
                <w:div w:id="1278871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862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0280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344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105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2721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8070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7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889501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416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93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7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5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3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7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723566">
          <w:marLeft w:val="-360"/>
          <w:marRight w:val="-36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08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25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25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808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2667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5779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41971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1962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15151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26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049336">
              <w:marLeft w:val="0"/>
              <w:marRight w:val="0"/>
              <w:marTop w:val="12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098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89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81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065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0566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8112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083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49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945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038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59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41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86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040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15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34" Type="http://schemas.microsoft.com/office/2016/09/relationships/commentsIds" Target="commentsId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36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6D06CD-557B-4044-9F85-260B3CDE9C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GUM Rifat</dc:creator>
  <cp:lastModifiedBy>Steve Fry</cp:lastModifiedBy>
  <cp:revision>2</cp:revision>
  <cp:lastPrinted>2021-09-24T13:54:00Z</cp:lastPrinted>
  <dcterms:created xsi:type="dcterms:W3CDTF">2022-10-18T20:29:00Z</dcterms:created>
  <dcterms:modified xsi:type="dcterms:W3CDTF">2022-10-18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089d4b6-66a5-3e5e-a0de-b4c7d77c0bac</vt:lpwstr>
  </property>
  <property fmtid="{D5CDD505-2E9C-101B-9397-08002B2CF9AE}" pid="4" name="Mendeley Citation Style_1">
    <vt:lpwstr>http://www.zotero.org/styles/annals-of-botan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annals-of-botany</vt:lpwstr>
  </property>
  <property fmtid="{D5CDD505-2E9C-101B-9397-08002B2CF9AE}" pid="14" name="Mendeley Recent Style Name 4_1">
    <vt:lpwstr>Annals of Botany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harvard-cite-them-right</vt:lpwstr>
  </property>
  <property fmtid="{D5CDD505-2E9C-101B-9397-08002B2CF9AE}" pid="18" name="Mendeley Recent Style Name 6_1">
    <vt:lpwstr>Cite Them Right 12th edition - Harvard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9th edition</vt:lpwstr>
  </property>
</Properties>
</file>